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D3F" w:rsidRPr="005204C8" w:rsidRDefault="005A6EE5" w:rsidP="00E81DA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204C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81DA0" w:rsidRPr="005204C8">
        <w:rPr>
          <w:rFonts w:ascii="Times New Roman" w:hAnsi="Times New Roman" w:cs="Times New Roman" w:hint="eastAsia"/>
          <w:sz w:val="24"/>
          <w:szCs w:val="24"/>
        </w:rPr>
        <w:t>t</w:t>
      </w:r>
      <w:r w:rsidR="000E1EF0" w:rsidRPr="005204C8">
        <w:rPr>
          <w:rFonts w:ascii="Times New Roman" w:hAnsi="Times New Roman" w:cs="Times New Roman"/>
          <w:sz w:val="24"/>
          <w:szCs w:val="24"/>
        </w:rPr>
        <w:t xml:space="preserve">able </w:t>
      </w:r>
      <w:r w:rsidR="00E81DA0" w:rsidRPr="005204C8">
        <w:rPr>
          <w:rFonts w:ascii="Times New Roman" w:hAnsi="Times New Roman" w:cs="Times New Roman"/>
          <w:sz w:val="24"/>
          <w:szCs w:val="24"/>
        </w:rPr>
        <w:t>3.</w:t>
      </w:r>
      <w:proofErr w:type="gramEnd"/>
      <w:r w:rsidR="00E81DA0" w:rsidRPr="005204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E12C5" w:rsidRPr="005204C8">
        <w:rPr>
          <w:rFonts w:ascii="Times New Roman" w:hAnsi="Times New Roman" w:cs="Times New Roman" w:hint="eastAsia"/>
          <w:sz w:val="24"/>
          <w:szCs w:val="24"/>
        </w:rPr>
        <w:t>I</w:t>
      </w:r>
      <w:r w:rsidR="00E81DA0" w:rsidRPr="005204C8">
        <w:rPr>
          <w:rFonts w:ascii="Times New Roman" w:hAnsi="Times New Roman" w:cs="Times New Roman"/>
          <w:sz w:val="24"/>
          <w:szCs w:val="24"/>
        </w:rPr>
        <w:t xml:space="preserve">nformation of each </w:t>
      </w:r>
      <w:r w:rsidR="00AE12C5" w:rsidRPr="005204C8">
        <w:rPr>
          <w:rFonts w:ascii="Times New Roman" w:hAnsi="Times New Roman" w:cs="Times New Roman" w:hint="eastAsia"/>
          <w:sz w:val="24"/>
          <w:szCs w:val="24"/>
        </w:rPr>
        <w:t>gene</w:t>
      </w:r>
      <w:r w:rsidR="00E81DA0" w:rsidRPr="005204C8">
        <w:rPr>
          <w:rFonts w:ascii="Times New Roman" w:hAnsi="Times New Roman" w:cs="Times New Roman"/>
          <w:sz w:val="24"/>
          <w:szCs w:val="24"/>
        </w:rPr>
        <w:t xml:space="preserve"> chosen</w:t>
      </w:r>
      <w:r w:rsidR="00E81DA0" w:rsidRPr="005204C8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E81DA0" w:rsidRPr="005204C8">
        <w:rPr>
          <w:rFonts w:ascii="Times New Roman" w:hAnsi="Times New Roman" w:cs="Times New Roman"/>
          <w:sz w:val="24"/>
          <w:szCs w:val="24"/>
        </w:rPr>
        <w:t xml:space="preserve"> </w:t>
      </w:r>
      <w:r w:rsidR="00E81DA0" w:rsidRPr="005204C8">
        <w:rPr>
          <w:rFonts w:ascii="Times New Roman" w:hAnsi="Times New Roman" w:cs="Times New Roman"/>
          <w:bCs/>
          <w:kern w:val="0"/>
          <w:sz w:val="24"/>
          <w:szCs w:val="24"/>
        </w:rPr>
        <w:t>RNA</w:t>
      </w:r>
      <w:r w:rsidR="00157B5E" w:rsidRPr="005204C8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interference </w:t>
      </w:r>
      <w:r w:rsidR="00E81DA0" w:rsidRPr="005204C8">
        <w:rPr>
          <w:rFonts w:ascii="Times New Roman" w:hAnsi="Times New Roman" w:cs="Times New Roman"/>
          <w:bCs/>
          <w:kern w:val="0"/>
          <w:sz w:val="24"/>
          <w:szCs w:val="24"/>
        </w:rPr>
        <w:t>screening tests</w:t>
      </w:r>
      <w:r w:rsidR="00E81DA0" w:rsidRPr="005204C8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proofErr w:type="gramEnd"/>
    </w:p>
    <w:p w:rsidR="00E81DA0" w:rsidRPr="00E81DA0" w:rsidRDefault="00E81DA0" w:rsidP="00E81DA0">
      <w:pPr>
        <w:rPr>
          <w:sz w:val="10"/>
          <w:szCs w:val="10"/>
        </w:rPr>
      </w:pPr>
    </w:p>
    <w:tbl>
      <w:tblPr>
        <w:tblW w:w="15259" w:type="dxa"/>
        <w:tblLook w:val="04A0"/>
      </w:tblPr>
      <w:tblGrid>
        <w:gridCol w:w="969"/>
        <w:gridCol w:w="1126"/>
        <w:gridCol w:w="4061"/>
        <w:gridCol w:w="2961"/>
        <w:gridCol w:w="3027"/>
        <w:gridCol w:w="1493"/>
        <w:gridCol w:w="1715"/>
      </w:tblGrid>
      <w:tr w:rsidR="004B0A17" w:rsidRPr="00E81DA0" w:rsidTr="004B0A17">
        <w:trPr>
          <w:trHeight w:val="60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Entrez</w:t>
            </w:r>
            <w:proofErr w:type="spellEnd"/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br/>
              <w:t>Gene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NCBI gene</w:t>
            </w:r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br/>
              <w:t>symbol</w:t>
            </w:r>
          </w:p>
        </w:tc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ene Description</w:t>
            </w:r>
            <w:r w:rsidR="00935119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（</w:t>
            </w:r>
            <w:r w:rsidR="00935119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references</w:t>
            </w:r>
            <w:r w:rsidR="00935119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RNA Accessions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iRNA</w:t>
            </w:r>
            <w:proofErr w:type="spellEnd"/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 xml:space="preserve"> Target Sequenc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E81DA0" w:rsidP="004B0A1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/>
                <w:b/>
                <w:bCs/>
                <w:color w:val="FF0000"/>
                <w:kern w:val="0"/>
                <w:sz w:val="18"/>
                <w:szCs w:val="18"/>
              </w:rPr>
              <w:t>Product Id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roduct Name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32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FLT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fms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related tyrosine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4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bGF1c3M8L0F1dGhvcj48WWVhcj4yMDAwPC9ZZWFyPjxS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c2NC03NDwv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</w:fldData>
              </w:fldChar>
            </w:r>
            <w:r w:rsidR="00A53A4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bGF1c3M8L0F1dGhvcj48WWVhcj4yMDAwPC9ZZWFyPjxS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c2NC03NDwv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</w:fldData>
              </w:fldChar>
            </w:r>
            <w:r w:rsidR="00A53A4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Clauss</w:t>
            </w:r>
            <w:proofErr w:type="spellEnd"/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, 2000; Simpson et al., 201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2020 NM_18292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GCTCTTGGTCAACAG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191" w:rsidRDefault="00B35191" w:rsidP="00E97332">
            <w:pPr>
              <w:widowControl/>
              <w:ind w:left="180" w:hangingChars="100" w:hanging="180"/>
              <w:jc w:val="left"/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,</w:t>
            </w:r>
          </w:p>
          <w:p w:rsidR="00E81DA0" w:rsidRPr="0055762E" w:rsidRDefault="00E81DA0" w:rsidP="00E97332">
            <w:pPr>
              <w:widowControl/>
              <w:ind w:left="180" w:hangingChars="100" w:hanging="180"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22545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FLT4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923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11B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11B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cmltc2V5PC9BdXRob3I+PFllYXI+MjAxNjwvWWVhcj48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</w:fldData>
              </w:fldChar>
            </w:r>
            <w:r w:rsidR="00A53A4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cmltc2V5PC9BdXRob3I+PFllYXI+MjAxNjwvWWVhcj48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</w:fldData>
              </w:fldChar>
            </w:r>
            <w:r w:rsidR="00A53A4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Grimsey</w:t>
            </w:r>
            <w:proofErr w:type="spellEnd"/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21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GAGTTCAACCTGGAGAG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6116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11B_4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300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LCH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A53A45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A53A45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phospholipase C, eta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A53A45" w:rsidRPr="00A53A45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&lt;EndNote&gt;&lt;Cite&gt;&lt;Author&gt;Stewart&lt;/Author&gt;&lt;Year&gt;2005&lt;/Year&gt;&lt;RecNum&gt;207&lt;/RecNum&gt;&lt;DisplayText&gt;(Stewart et al., 2005)&lt;/DisplayText&gt;&lt;record&gt;&lt;rec-number&gt;207&lt;/rec-number&gt;&lt;foreign-keys&gt;&lt;key app="EN" db-id="zsx0d2pr9d9927ew5a2p9erc5sxr9rav05s5" timestamp="1532537628"&gt;207&lt;/key&gt;&lt;/foreign-keys&gt;&lt;ref-type name="Journal Article"&gt;17&lt;/ref-type&gt;&lt;contributors&gt;&lt;authors&gt;&lt;author&gt;Stewart, A. J.&lt;/author&gt;&lt;author&gt;Mukherjee, J.&lt;/author&gt;&lt;author&gt;Roberts, S. J.&lt;/author&gt;&lt;author&gt;Lester, D.&lt;/author&gt;&lt;author&gt;Farquharson, C.&lt;/author&gt;&lt;/authors&gt;&lt;/contributors&gt;&lt;auth-address&gt;Division of Gene Function and Development, Roslin Institute, Roslin, Midlothian EH25 9PS, UK. alan.stewart@bbsrc.ac.uk&lt;/auth-address&gt;&lt;titles&gt;&lt;title&gt;Identification of a novel class of mammalian phosphoinositol-specific phospholipase C enzymes&lt;/title&gt;&lt;secondary-title&gt;Int J Mol Med&lt;/secondary-title&gt;&lt;alt-title&gt;International journal of molecular medicine&lt;/alt-title&gt;&lt;/titles&gt;&lt;periodical&gt;&lt;full-title&gt;Int J Mol Med&lt;/full-title&gt;&lt;abbr-1&gt;International journal of molecular medicine&lt;/abbr-1&gt;&lt;/periodical&gt;&lt;alt-periodical&gt;&lt;full-title&gt;Int J Mol Med&lt;/full-title&gt;&lt;abbr-1&gt;International journal of molecular medicine&lt;/abbr-1&gt;&lt;/alt-periodical&gt;&lt;pages&gt;117-21&lt;/pages&gt;&lt;volume&gt;15&lt;/volume&gt;&lt;number&gt;1&lt;/number&gt;&lt;edition&gt;2004/12/08&lt;/edition&gt;&lt;keywords&gt;&lt;keyword&gt;Amino Acid Sequence&lt;/keyword&gt;&lt;keyword&gt;Animals&lt;/keyword&gt;&lt;keyword&gt;Gene Expression Profiling&lt;/keyword&gt;&lt;keyword&gt;Humans&lt;/keyword&gt;&lt;keyword&gt;*Mammals&lt;/keyword&gt;&lt;keyword&gt;Mice&lt;/keyword&gt;&lt;keyword&gt;Molecular Sequence Data&lt;/keyword&gt;&lt;keyword&gt;Phosphatidylinositol&lt;/keyword&gt;&lt;keyword&gt;Diacylglycerol-Lyase/chemistry/*classification/genetics/*metabolism&lt;/keyword&gt;&lt;keyword&gt;Phylogeny&lt;/keyword&gt;&lt;keyword&gt;RNA, Messenger/genetics/metabolism&lt;/keyword&gt;&lt;keyword&gt;Sequence Alignment&lt;/keyword&gt;&lt;/keywords&gt;&lt;dates&gt;&lt;year&gt;2005&lt;/year&gt;&lt;pub-dates&gt;&lt;date&gt;Jan&lt;/date&gt;&lt;/pub-dates&gt;&lt;/dates&gt;&lt;isbn&gt;1107-3756 (Print)&amp;#xD;1107-3756&lt;/isbn&gt;&lt;accession-num&gt;15583837&lt;/accession-num&gt;&lt;urls&gt;&lt;/urls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A53A45" w:rsidRP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Stewart et al., 200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30960 NM_001130961 NM_01499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GGTCTAAATCTTACAG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68621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PLCL1_2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452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DC9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iled-coil domain containing 93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A53A4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&lt;EndNote&gt;&lt;Cite&gt;&lt;Author&gt;Loaiza&lt;/Author&gt;&lt;Year&gt;2017&lt;/Year&gt;&lt;RecNum&gt;208&lt;/RecNum&gt;&lt;DisplayText&gt;(Loaiza et al., 2017)&lt;/DisplayText&gt;&lt;record&gt;&lt;rec-number&gt;208&lt;/rec-number&gt;&lt;foreign-keys&gt;&lt;key app="EN" db-id="zsx0d2pr9d9927ew5a2p9erc5sxr9rav05s5" timestamp="1532537810"&gt;208&lt;/key&gt;&lt;/foreign-keys&gt;&lt;ref-type name="Journal Article"&gt;17&lt;/ref-type&gt;&lt;contributors&gt;&lt;authors&gt;&lt;author&gt;Loaiza, N.&lt;/author&gt;&lt;author&gt;Oldoni, F.&lt;/author&gt;&lt;author&gt;Kuivenhoven, J. A.&lt;/author&gt;&lt;/authors&gt;&lt;/contributors&gt;&lt;auth-address&gt;University of Groningen, University Medical Center Groningen, Department of Pediatrics, Section of Molecular Genetics, Groningen, The Netherlands.&lt;/auth-address&gt;&lt;titles&gt;&lt;title&gt;Novel regulators of plasma lipid levels&lt;/title&gt;&lt;secondary-title&gt;Curr Opin Lipidol&lt;/secondary-title&gt;&lt;alt-title&gt;Current opinion in lipidology&lt;/alt-title&gt;&lt;/titles&gt;&lt;periodical&gt;&lt;full-title&gt;Curr Opin Lipidol&lt;/full-title&gt;&lt;abbr-1&gt;Current opinion in lipidology&lt;/abbr-1&gt;&lt;/periodical&gt;&lt;alt-periodical&gt;&lt;full-title&gt;Curr Opin Lipidol&lt;/full-title&gt;&lt;abbr-1&gt;Current opinion in lipidology&lt;/abbr-1&gt;&lt;/alt-periodical&gt;&lt;pages&gt;231-240&lt;/pages&gt;&lt;volume&gt;28&lt;/volume&gt;&lt;number&gt;3&lt;/number&gt;&lt;edition&gt;2017/03/24&lt;/edition&gt;&lt;keywords&gt;&lt;keyword&gt;Animals&lt;/keyword&gt;&lt;keyword&gt;Humans&lt;/keyword&gt;&lt;keyword&gt;Lipids/*blood&lt;/keyword&gt;&lt;keyword&gt;Proteins/*metabolism&lt;/keyword&gt;&lt;/keywords&gt;&lt;dates&gt;&lt;year&gt;2017&lt;/year&gt;&lt;pub-dates&gt;&lt;date&gt;Jun&lt;/date&gt;&lt;/pub-dates&gt;&lt;/dates&gt;&lt;isbn&gt;0957-9672&lt;/isbn&gt;&lt;accession-num&gt;28333714&lt;/accession-num&gt;&lt;urls&gt;&lt;/urls&gt;&lt;electronic-resource-num&gt;10.1097/mol.0000000000000416&lt;/electronic-resource-num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A53A4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Loaiza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904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GCATCTAGCTCAAGGTAG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12292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CCDC93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04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ID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idline 2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b2Rpbmc8L0F1dGhvcj48WWVhcj4yMDE1PC9ZZWFyPjxS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==
</w:fldData>
              </w:fldChar>
            </w:r>
            <w:r w:rsidR="008757FB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b2Rpbmc8L0F1dGhvcj48WWVhcj4yMDE1PC9ZZWFyPjxS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==
</w:fldData>
              </w:fldChar>
            </w:r>
            <w:r w:rsidR="008757FB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8757FB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Boding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2216 NM_05281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ACACCTAAGTTAGCGTT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0961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ID2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6397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P53AIP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umor protein p53 regulated apoptosis inducing protein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8757FB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&lt;EndNote&gt;&lt;Cite&gt;&lt;Author&gt;Matsuda&lt;/Author&gt;&lt;Year&gt;2002&lt;/Year&gt;&lt;RecNum&gt;210&lt;/RecNum&gt;&lt;DisplayText&gt;(Matsuda et al., 2002)&lt;/DisplayText&gt;&lt;record&gt;&lt;rec-number&gt;210&lt;/rec-number&gt;&lt;foreign-keys&gt;&lt;key app="EN" db-id="zsx0d2pr9d9927ew5a2p9erc5sxr9rav05s5" timestamp="1532538188"&gt;210&lt;/key&gt;&lt;/foreign-keys&gt;&lt;ref-type name="Journal Article"&gt;17&lt;/ref-type&gt;&lt;contributors&gt;&lt;authors&gt;&lt;author&gt;Matsuda, K.&lt;/author&gt;&lt;author&gt;Yoshida, K.&lt;/author&gt;&lt;author&gt;Taya, Y.&lt;/author&gt;&lt;author&gt;Nakamura, K.&lt;/author&gt;&lt;author&gt;Nakamura, Y.&lt;/author&gt;&lt;author&gt;Arakawa, H.&lt;/author&gt;&lt;/authors&gt;&lt;/contributors&gt;&lt;auth-address&gt;Human Genome Center, Institute of Medical Science, University of Tokyo, 461 Shirokanedai, Minato-ku, Tokyo 108-8639, Japan.&lt;/auth-address&gt;&lt;titles&gt;&lt;title&gt;p53AIP1 regulates the mitochondrial apoptotic pathway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2883-9&lt;/pages&gt;&lt;volume&gt;62&lt;/volume&gt;&lt;number&gt;10&lt;/number&gt;&lt;edition&gt;2002/05/23&lt;/edition&gt;&lt;keywords&gt;&lt;keyword&gt;Animals&lt;/keyword&gt;&lt;keyword&gt;Apoptosis/*physiology&lt;/keyword&gt;&lt;keyword&gt;Apoptosis Regulatory Proteins&lt;/keyword&gt;&lt;keyword&gt;COS Cells&lt;/keyword&gt;&lt;keyword&gt;Cytochrome c Group/physiology/secretion&lt;/keyword&gt;&lt;keyword&gt;Down-Regulation&lt;/keyword&gt;&lt;keyword&gt;Humans&lt;/keyword&gt;&lt;keyword&gt;Intracellular Membranes/physiology&lt;/keyword&gt;&lt;keyword&gt;Membrane Potentials/physiology&lt;/keyword&gt;&lt;keyword&gt;Mitochondria/*physiology/secretion&lt;/keyword&gt;&lt;keyword&gt;Proteins/*physiology&lt;/keyword&gt;&lt;keyword&gt;Proto-Oncogene Proteins c-bcl-2/physiology&lt;/keyword&gt;&lt;keyword&gt;Tumor Cells, Cultured&lt;/keyword&gt;&lt;/keywords&gt;&lt;dates&gt;&lt;year&gt;2002&lt;/year&gt;&lt;pub-dates&gt;&lt;date&gt;May 15&lt;/date&gt;&lt;/pub-dates&gt;&lt;/dates&gt;&lt;isbn&gt;0008-5472 (Print)&amp;#xD;0008-5472&lt;/isbn&gt;&lt;accession-num&gt;12019168&lt;/accession-num&gt;&lt;urls&gt;&lt;/urls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8757FB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Matsuda et al., 200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95194 NM_001195195 NM_001251964 NM_02211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CAGAAAGCACCGTCGA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46174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TP53AIP1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65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DDX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DEAD box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lic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E0PC9ZZWFyPjxSZWNO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</w:fldData>
              </w:fldChar>
            </w:r>
            <w:r w:rsidR="008757FB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E0PC9ZZWFyPjxSZWNO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</w:fldData>
              </w:fldChar>
            </w:r>
            <w:r w:rsidR="008757FB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8757FB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Lin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939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GGTGTTCCTTATGTTA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3410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DDX1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4342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YT9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synaptotagmin IX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yMTI8L1JlY051bT48RGlzcGxheVRleHQ+KFpoYW5nIGV0IGFsLiwgMjAxMCk8L0Rpc3Bs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IEJpb2wgQ2VsbDwvZnVsbC10aXRsZT48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</w:fldData>
              </w:fldChar>
            </w:r>
            <w:r w:rsidR="008757FB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yMTI8L1JlY051bT48RGlzcGxheVRleHQ+KFpoYW5nIGV0IGFsLiwgMjAxMCk8L0Rpc3Bs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IEJpb2wgQ2VsbDwvZnVsbC10aXRsZT48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</w:fldData>
              </w:fldChar>
            </w:r>
            <w:r w:rsidR="008757FB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8757FB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Zhang et al., 2010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17573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CGGCATAATTCAATCC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30257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SYT9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71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1S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mplement component 1, s subcomponen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cmllcjwvQXV0aG9yPjxZZWFyPjIwMTA8L1llYXI+PFJl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MyMjUxLTYzPC9wYWdlcz48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=
</w:fldData>
              </w:fldChar>
            </w:r>
            <w:r w:rsidR="00654FC0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cmllcjwvQXV0aG9yPjxZZWFyPjIwMTA8L1llYXI+PFJl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MyMjUxLTYzPC9wYWdlcz48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=
</w:fldData>
              </w:fldChar>
            </w:r>
            <w:r w:rsidR="00654FC0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54FC0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Brier et al., 2010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734 NM_20144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GGATCCGATGCAGATA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2736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C1S_2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733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UBE2V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ubiquitin-conjugating enzyme E2 variant 2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aGFpPC9BdXRob3I+PFllYXI+MjAxNTwvWWVhcj48UmVj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</w:fldData>
              </w:fldChar>
            </w:r>
            <w:r w:rsidR="00654FC0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aGFpPC9BdXRob3I+PFllYXI+MjAxNTwvWWVhcj48UmVj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</w:fldData>
              </w:fldChar>
            </w:r>
            <w:r w:rsidR="00654FC0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54FC0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Chai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335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CAACCTTCTACTCATG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proofErr w:type="spellStart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>Qiagen</w:t>
            </w:r>
            <w:proofErr w:type="spellEnd"/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</w:rPr>
              <w:t xml:space="preserve">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09659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UBE2V2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619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TPN2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protein tyrosine pho</w:t>
            </w:r>
            <w:r w:rsidR="001B20C5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 xml:space="preserve">sphatase, non-receptor type 22 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cGFsaW5nZXI8L0F1dGhvcj48WWVhcj4yMDE3PC9ZZWFy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3NTc4NDwvcGFnZXM+PHZvbHVtZT4xMjwvdm9sdW1l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</w:fldData>
              </w:fldChar>
            </w:r>
            <w:r w:rsidR="00654FC0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cGFsaW5nZXI8L0F1dGhvcj48WWVhcj4yMDE3PC9ZZWFy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3NTc4NDwvcGFnZXM+PHZvbHVtZT4xMjwvdm9sdW1l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</w:fldData>
              </w:fldChar>
            </w:r>
            <w:r w:rsidR="00654FC0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54FC0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Perri et al., 2017; Spalinger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4B0A17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4B0A17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NM_001193431 NM_012411 NM_01596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4B0A17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4B0A17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TACGTAATGCCTCTAATG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  <w:lang w:val="fr-FR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  <w:lang w:val="fr-FR"/>
              </w:rPr>
              <w:t>SI0011277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4B0A17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4B0A17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Hs_PTPN22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25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LC6A1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olute carrier family 6 (amino acid transporter), member 14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b290aGFua2FuZGFzd2FteTwvQXV0aG9yPjxZZWFyPjIw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</w:fldData>
              </w:fldChar>
            </w:r>
            <w:r w:rsidR="00654FC0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b290aGFua2FuZGFzd2FteTwvQXV0aG9yPjxZZWFyPjIw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</w:fldData>
              </w:fldChar>
            </w:r>
            <w:r w:rsidR="00654FC0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54FC0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Coothankandaswamy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723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GGCGCCTTCTTGATACC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9573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SLC6A14_4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78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IOK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RIO kinase 3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YWthc2hpbWE8L0F1dGhvcj48WWVhcj4yMDE1PC9ZZWFy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=
</w:fldData>
              </w:fldChar>
            </w:r>
            <w:r w:rsidR="00B90323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YWthc2hpbWE8L0F1dGhvcj48WWVhcj4yMDE1PC9ZZWFy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=
</w:fldData>
              </w:fldChar>
            </w:r>
            <w:r w:rsidR="00B90323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90323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 xml:space="preserve">(Takashima et al., 2015; Zhang et </w:t>
            </w:r>
            <w:r w:rsidR="00B90323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lastRenderedPageBreak/>
              <w:t>al., 201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NM_003831 NM_14590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TGCGGCAGTTATATCAT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lastRenderedPageBreak/>
              <w:t>SI0222339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Hs_RIOK3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615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PL29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B90323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B90323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ribosomal protein L29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MTk8L1JlY051bT48RGlzcGxheVRleHQ+KEpvbmVzIGV0IGFsLiwgMjAxMyk8L0Rpc3Bs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</w:fldData>
              </w:fldChar>
            </w:r>
            <w:r w:rsidR="00B90323" w:rsidRPr="00B90323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MTk8L1JlY051bT48RGlzcGxheVRleHQ+KEpvbmVzIGV0IGFsLiwgMjAxMyk8L0Rpc3Bs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</w:fldData>
              </w:fldChar>
            </w:r>
            <w:r w:rsidR="00B90323" w:rsidRPr="00B90323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90323" w:rsidRP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Jones et al., 2013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099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ACATGAGGACAGAAGGAC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12488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PL29_10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81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V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oliovirus receptor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dHJhdXNzPC9BdXRob3I+PFllYXI+MjAxNTwvWWVhcj48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cGFnZXM+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dHJhdXNzPC9BdXRob3I+PFllYXI+MjAxNTwvWWVhcj48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cGFnZXM+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Strauss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35768 NM_001135769 NM_001135770 NM_00650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AGGCTCACAGTTACAGT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99244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PVR_10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293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18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18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YW5zYWtvPC9BdXRob3I+PFllYXI+MjAxNDwvWWVhcj48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YW5zYWtvPC9BdXRob3I+PFllYXI+MjAxNDwvWWVhcj48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Dansako</w:t>
            </w:r>
            <w:proofErr w:type="spellEnd"/>
            <w:r w:rsid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256410 NM_001256411 NM_001256412 NM_001256415 NM_02125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AGGCCAATTTATAACT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6270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18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72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TAF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latelet-activating factor receptor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TwvQXV0aG9yPjxZZWFyPjIwMTY8L1llYXI+PFJlY051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TwvQXV0aG9yPjxZZWFyPjIwMTY8L1llYXI+PFJlY051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</w:fldData>
              </w:fldChar>
            </w:r>
            <w:r w:rsidR="00B90323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90323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Ji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0952 NM_001164721 NM_001164722 NM_00116472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GCCTGTACCCTTGCAAG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1907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PTAFR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998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PP4R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phosphat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4, regulatory subunit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YmR1bC1TYWRhPC9BdXRob3I+PFllYXI+MjAxNzwvWWVh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jU0MTgtMjU0MzI8L3BhZ2VzPjx2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</w:fldData>
              </w:fldChar>
            </w:r>
            <w:r w:rsidR="00F72A2E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YmR1bC1TYWRhPC9BdXRob3I+PFllYXI+MjAxNzwvWWVh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jU0MTgtMjU0MzI8L3BhZ2VzPjx2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</w:fldData>
              </w:fldChar>
            </w:r>
            <w:r w:rsidR="00F72A2E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F72A2E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Abdul-Sada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42388 NM_00513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CAGGCGTTGTTAGATCAG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11302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PPP4R1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290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FAN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FANCD2/FANCI-associated nuclease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W48L0F1dGhvcj48WWVhcj4yMDE3PC9ZZWFyPjxSZWNO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</w:fldData>
              </w:fldChar>
            </w:r>
            <w:r w:rsidR="00F72A2E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W48L0F1dGhvcj48WWVhcj4yMDE3PC9ZZWFyPjxSZWNO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</w:fldData>
              </w:fldChar>
            </w:r>
            <w:r w:rsidR="00F72A2E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F72A2E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Jin and Cho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46094 NM_001146095 NM_001146096 NM_01496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TGGGAAGCCTAGCATCT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15924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TMR15_7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60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APK1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itoge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activated protein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1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YXlha2F3YTwvQXV0aG9yPjxZZWFyPjIwMTc8L1llYXI+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3NjItMTc3MjwvcGFnZXM+PHZvbHVtZT4yOTI8L3ZvbHVtZT48bnVtYmVyPjU8L251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MjM1NDYtNTY8L3Bh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=
</w:fldData>
              </w:fldChar>
            </w:r>
            <w:r w:rsidR="00367DD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YXlha2F3YTwvQXV0aG9yPjxZZWFyPjIwMTc8L1llYXI+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3NjItMTc3MjwvcGFnZXM+PHZvbHVtZT4yOTI8L3ZvbHVtZT48bnVtYmVyPjU8L251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MjM1NDYtNTY8L3Bh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=
</w:fldData>
              </w:fldChar>
            </w:r>
            <w:r w:rsidR="00367DD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67DD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367DD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Beenstock</w:t>
            </w:r>
            <w:proofErr w:type="spellEnd"/>
            <w:r w:rsidR="00367DD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4; Hayakawa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2751 NM_13899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TGAGCGACGAGCACGTT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60606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APK11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15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P4S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A0582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A0582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daptor-related protein complex 4, sigma 1 subuni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dXlzdXo8L0F1dGhvcj48WWVhcj4yMDE0PC9ZZWFyPjxS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</w:fldData>
              </w:fldChar>
            </w:r>
            <w:r w:rsidR="001A0582" w:rsidRPr="001A0582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dXlzdXo8L0F1dGhvcj48WWVhcj4yMDE0PC9ZZWFyPjxS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</w:fldData>
              </w:fldChar>
            </w:r>
            <w:r w:rsidR="001A0582" w:rsidRPr="001A0582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A0582" w:rsidRPr="001A0582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Tuysuz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28126 NM_001254726 NM_001254727 NM_001254728 NM_001254729 NM_00707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TGCTCTTTCATTGAATA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29770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P4S1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6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EK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Dual specificity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mitoge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activated protein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2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b2lkaTwvQXV0aG9yPjxZZWFyPjIwMTY8L1llYXI+PFJl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b2lkaTwvQXV0aG9yPjxZZWFyPjIwMTY8L1llYXI+PFJl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A0582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Aoidi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tabs>
                <w:tab w:val="left" w:pos="9305"/>
              </w:tabs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3066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TACGAGGATGTTAAAC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60564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EK2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479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FKBIE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uclear factor of kappa light polypeptide gene enhancer in B-cells inhibitor, epsilon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b2hkYTwvQXV0aG9yPjxZZWFyPjIwMTY8L1llYXI+PFJl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yMDcz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b2hkYTwvQXV0aG9yPjxZZWFyPjIwMTY8L1llYXI+PFJl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yMDcz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A0582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Kohda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55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TGGCTGTACATCTGGAC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6514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NFKBIE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405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LTK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leukocyte receptor tyrosine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ZXNoZXRueWFrPC9BdXRob3I+PFllYXI+MjAxNTwvWWVh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xNTg2Mi03PC9wYWdl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ZXNoZXRueWFrPC9BdXRob3I+PFllYXI+MjAxNTwvWWVh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xNTg2Mi03PC9wYWdl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</w:fldData>
              </w:fldChar>
            </w:r>
            <w:r w:rsidR="001A0582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A0582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Reshetnyak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35685 NM_002344 NM_20696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TGGATTGCTCTCCCA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4B0A17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64945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LTK_7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988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PD52L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umor protein D52-like 3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88L0F1dGhvcj48WWVhcj4yMDA2PC9ZZWFyPjxSZWNO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</w:fldData>
              </w:fldChar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88L0F1dGhvcj48WWVhcj4yMDA2PC9ZZWFyPjxSZWNO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</w:fldData>
              </w:fldChar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Cao et al., 200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1874 NM_001001875 NM_03351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GTTAAATCAAGGAAG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60470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NYD-SP25_10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025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NKSR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connector enhancer of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uppressor of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s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GaXNjaGVyPC9BdXRob3I+PFllYXI+MjAxNTwvWWVhcj48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jg0Ny01NTwvcGFnZXM+PHZvbHVtZT4xODUzPC92b2x1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</w:fldData>
              </w:fldChar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GaXNjaGVyPC9BdXRob3I+PFllYXI+MjAxNTwvWWVhcj48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jg0Ny01NTwvcGFnZXM+PHZvbHVtZT4xODUzPC92b2x1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</w:fldData>
              </w:fldChar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Fischer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NM_006314 NR_02334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CCATGACTTCCAGAGCA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lastRenderedPageBreak/>
              <w:t>SI0266541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Hs_CNKSR1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2282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PG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535D1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535D1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coatomer protein complex, subunit gamma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QYW48L0F1dGhvcj48WWVhcj4yMDEzPC9ZZWFyPjxSZWNO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MTExMS0yMTwvcGFnZXM+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==
</w:fldData>
              </w:fldChar>
            </w:r>
            <w:r w:rsidR="001535D1" w:rsidRPr="001535D1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QYW48L0F1dGhvcj48WWVhcj4yMDEzPC9ZZWFyPjxSZWNO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MTExMS0yMTwvcGFnZXM+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==
</w:fldData>
              </w:fldChar>
            </w:r>
            <w:r w:rsidR="001535D1" w:rsidRPr="001535D1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 w:rsidRP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Pan et al., 2013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612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GAGCCACCTTCTACCT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11366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COPG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585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USE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unconventional SNARE in the ER 1 homolog (S.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erevisia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&lt;EndNote&gt;&lt;Cite&gt;&lt;Author&gt;Aichem&lt;/Author&gt;&lt;Year&gt;2010&lt;/Year&gt;&lt;RecNum&gt;235&lt;/RecNum&gt;&lt;DisplayText&gt;(Aichem et al., 2010)&lt;/DisplayText&gt;&lt;record&gt;&lt;rec-number&gt;235&lt;/rec-number&gt;&lt;foreign-keys&gt;&lt;key app="EN" db-id="zsx0d2pr9d9927ew5a2p9erc5sxr9rav05s5" timestamp="1532541902"&gt;235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 W.&lt;/author&gt;&lt;author&gt;Rani, N.&lt;/author&gt;&lt;author&gt;Schmidtke, G.&lt;/author&gt;&lt;author&gt;Groettrup, M.&lt;/author&gt;&lt;/authors&gt;&lt;/contributors&gt;&lt;auth-address&gt;Biotechnology Institute Thurgau, University of Konstanz, Kreuzlingen CH-8280, Switzerland.&lt;/auth-address&gt;&lt;titles&gt;&lt;title&gt;USE1 is a bispecific conjugating enzyme for ubiquitin and FAT10, which FAT10ylates itself in cis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3&lt;/pages&gt;&lt;volume&gt;1&lt;/volume&gt;&lt;edition&gt;2010/10/27&lt;/edition&gt;&lt;keywords&gt;&lt;keyword&gt;HEK293 Cells&lt;/keyword&gt;&lt;keyword&gt;Humans&lt;/keyword&gt;&lt;keyword&gt;Protein Binding/genetics/physiology&lt;/keyword&gt;&lt;keyword&gt;RNA, Small Interfering&lt;/keyword&gt;&lt;keyword&gt;Two-Hybrid System Techniques&lt;/keyword&gt;&lt;keyword&gt;Ubiquitin/genetics/*metabolism&lt;/keyword&gt;&lt;keyword&gt;Ubiquitins/genetics/*metabolism&lt;/keyword&gt;&lt;/keywords&gt;&lt;dates&gt;&lt;year&gt;2010&lt;/year&gt;&lt;pub-dates&gt;&lt;date&gt;May 4&lt;/date&gt;&lt;/pub-dates&gt;&lt;/dates&gt;&lt;isbn&gt;2041-1723&lt;/isbn&gt;&lt;accession-num&gt;20975683&lt;/accession-num&gt;&lt;urls&gt;&lt;/urls&gt;&lt;electronic-resource-num&gt;10.1038/ncomms1012&lt;/electronic-resource-num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Aichem</w:t>
            </w:r>
            <w:proofErr w:type="spellEnd"/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0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846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CGGAGCCTCAAGACCAA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36367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DS032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76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11A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11A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b29rPC9BdXRob3I+PFllYXI+MjAxNDwvWWVhcj48UmVj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</w:fldData>
              </w:fldChar>
            </w:r>
            <w:r w:rsidR="002F27F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b29rPC9BdXRob3I+PFllYXI+MjAxNDwvWWVhcj48UmVj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</w:fldData>
              </w:fldChar>
            </w:r>
            <w:r w:rsidR="002F27F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2F27FD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Hook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206836 NM_00466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GAAATGAGTTTAATCTG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5524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11A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7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P3S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535D1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535D1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daptor-related protein complex 3, sigma 1 subuni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1535D1" w:rsidRPr="001535D1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&lt;EndNote&gt;&lt;Cite&gt;&lt;Author&gt;Petrenko&lt;/Author&gt;&lt;Year&gt;2006&lt;/Year&gt;&lt;RecNum&gt;236&lt;/RecNum&gt;&lt;DisplayText&gt;(Petrenko et al., 2006)&lt;/DisplayText&gt;&lt;record&gt;&lt;rec-number&gt;236&lt;/rec-number&gt;&lt;foreign-keys&gt;&lt;key app="EN" db-id="zsx0d2pr9d9927ew5a2p9erc5sxr9rav05s5" timestamp="1532542184"&gt;236&lt;/key&gt;&lt;/foreign-keys&gt;&lt;ref-type name="Journal Article"&gt;17&lt;/ref-type&gt;&lt;contributors&gt;&lt;authors&gt;&lt;author&gt;Petrenko, A. A.&lt;/author&gt;&lt;author&gt;Pavlova, L. S.&lt;/author&gt;&lt;author&gt;Karseladze, A. I.&lt;/author&gt;&lt;author&gt;Kisseljov, F. L.&lt;/author&gt;&lt;author&gt;Kisseljova, N. P.&lt;/author&gt;&lt;/authors&gt;&lt;/contributors&gt;&lt;auth-address&gt;Institute of Carcinogenesis, N. N. Blokhin Russian Cancer Research Center, Russian Academy of Medical Sciences, Moscow, 115478, Russia.&lt;/auth-address&gt;&lt;titles&gt;&lt;title&gt;Downregulation of genes encoding for subunits of adaptor complex-3 in cervical carcinomas&lt;/title&gt;&lt;secondary-title&gt;Biochemistry (Mosc)&lt;/secondary-title&gt;&lt;alt-title&gt;Biochemistry. Biokhimiia&lt;/alt-title&gt;&lt;/titles&gt;&lt;periodical&gt;&lt;full-title&gt;Biochemistry (Mosc)&lt;/full-title&gt;&lt;abbr-1&gt;Biochemistry. Biokhimiia&lt;/abbr-1&gt;&lt;/periodical&gt;&lt;alt-periodical&gt;&lt;full-title&gt;Biochemistry (Mosc)&lt;/full-title&gt;&lt;abbr-1&gt;Biochemistry. Biokhimiia&lt;/abbr-1&gt;&lt;/alt-periodical&gt;&lt;pages&gt;1153-60&lt;/pages&gt;&lt;volume&gt;71&lt;/volume&gt;&lt;number&gt;10&lt;/number&gt;&lt;edition&gt;2006/11/28&lt;/edition&gt;&lt;keywords&gt;&lt;keyword&gt;Adaptor Protein Complex 3/*genetics&lt;/keyword&gt;&lt;keyword&gt;Cell Line, Tumor&lt;/keyword&gt;&lt;keyword&gt;Down-Regulation/genetics&lt;/keyword&gt;&lt;keyword&gt;Female&lt;/keyword&gt;&lt;keyword&gt;*Gene Expression Regulation, Neoplastic&lt;/keyword&gt;&lt;keyword&gt;HeLa Cells&lt;/keyword&gt;&lt;keyword&gt;Humans&lt;/keyword&gt;&lt;keyword&gt;Protein Subunits/genetics&lt;/keyword&gt;&lt;keyword&gt;RNA, Messenger/genetics/metabolism&lt;/keyword&gt;&lt;keyword&gt;Reverse Transcriptase Polymerase Chain Reaction&lt;/keyword&gt;&lt;keyword&gt;Uterine Cervical Neoplasms/*genetics/pathology&lt;/keyword&gt;&lt;/keywords&gt;&lt;dates&gt;&lt;year&gt;2006&lt;/year&gt;&lt;pub-dates&gt;&lt;date&gt;Oct&lt;/date&gt;&lt;/pub-dates&gt;&lt;/dates&gt;&lt;isbn&gt;0006-2979 (Print)&amp;#xD;0006-2979&lt;/isbn&gt;&lt;accession-num&gt;17125464&lt;/accession-num&gt;&lt;urls&gt;&lt;/urls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 w:rsidRP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Petrenko et al., 200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2924 NM_00128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GTTCACAATATTCTTGC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03662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P3S1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622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RL5A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DP-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ibosylatio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ctor-like 5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1535D1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&lt;EndNote&gt;&lt;Cite&gt;&lt;Author&gt;Rosa-Ferreira&lt;/Author&gt;&lt;Year&gt;2015&lt;/Year&gt;&lt;RecNum&gt;237&lt;/RecNum&gt;&lt;DisplayText&gt;(Rosa-Ferreira et al., 2015)&lt;/DisplayText&gt;&lt;record&gt;&lt;rec-number&gt;237&lt;/rec-number&gt;&lt;foreign-keys&gt;&lt;key app="EN" db-id="zsx0d2pr9d9927ew5a2p9erc5sxr9rav05s5" timestamp="1532542299"&gt;237&lt;/key&gt;&lt;/foreign-keys&gt;&lt;ref-type name="Journal Article"&gt;17&lt;/ref-type&gt;&lt;contributors&gt;&lt;authors&gt;&lt;author&gt;Rosa-Ferreira, C.&lt;/author&gt;&lt;author&gt;Christis, C.&lt;/author&gt;&lt;author&gt;Torres, I. L.&lt;/author&gt;&lt;author&gt;Munro, S.&lt;/author&gt;&lt;/authors&gt;&lt;/contributors&gt;&lt;auth-address&gt;MRC Laboratory of Molecular Biology, Cambridge CB2 0QH, UK.&amp;#xD;MRC Laboratory of Molecular Biology, Cambridge CB2 0QH, UK sean@mrc-lmb.cam.ac.uk.&lt;/auth-address&gt;&lt;titles&gt;&lt;title&gt;The small G protein Arl5 contributes to endosome-to-Golgi traffic by aiding the recruitment of the GARP complex to the Golgi&lt;/title&gt;&lt;secondary-title&gt;Biol Open&lt;/secondary-title&gt;&lt;alt-title&gt;Biology open&lt;/alt-title&gt;&lt;/titles&gt;&lt;periodical&gt;&lt;full-title&gt;Biol Open&lt;/full-title&gt;&lt;abbr-1&gt;Biology open&lt;/abbr-1&gt;&lt;/periodical&gt;&lt;alt-periodical&gt;&lt;full-title&gt;Biol Open&lt;/full-title&gt;&lt;abbr-1&gt;Biology open&lt;/abbr-1&gt;&lt;/alt-periodical&gt;&lt;pages&gt;474-81&lt;/pages&gt;&lt;volume&gt;4&lt;/volume&gt;&lt;number&gt;4&lt;/number&gt;&lt;edition&gt;2015/03/22&lt;/edition&gt;&lt;keywords&gt;&lt;keyword&gt;Arf family GTPase&lt;/keyword&gt;&lt;keyword&gt;Golgi apparatus&lt;/keyword&gt;&lt;keyword&gt;Membrane traffic&lt;/keyword&gt;&lt;/keywords&gt;&lt;dates&gt;&lt;year&gt;2015&lt;/year&gt;&lt;pub-dates&gt;&lt;date&gt;Mar 20&lt;/date&gt;&lt;/pub-dates&gt;&lt;/dates&gt;&lt;isbn&gt;2046-6390 (Print)&amp;#xD;2046-6390&lt;/isbn&gt;&lt;accession-num&gt;25795912&lt;/accession-num&gt;&lt;urls&gt;&lt;/urls&gt;&lt;custom2&gt;PMC4400590&lt;/custom2&gt;&lt;electronic-resource-num&gt;10.1242/bio.201410975&lt;/electronic-resource-num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535D1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Rosa-Ferreira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37174 NM_012097 NM_17798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AGTTAATGGCATTGAT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30356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RL5_4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684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VAMP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3C150A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vesicle-associated membrane protein 2 (synaptobrevin 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NlcmVzPC9BdXRob3I+PFllYXI+MjAxNDwvWWVhcj48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M5NTEtNjI8L3BhZ2VzPjx2b2x1bWU+Mjg5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</w:fldData>
              </w:fldChar>
            </w:r>
            <w:r w:rsidR="003C150A"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NlcmVzPC9BdXRob3I+PFllYXI+MjAxNDwvWWVhcj48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M5NTEtNjI8L3BhZ2VzPjx2b2x1bWU+Mjg5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</w:fldData>
              </w:fldChar>
            </w:r>
            <w:r w:rsidR="003C150A"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C150A" w:rsidRP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Caceres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423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CAAGCGCAGCCAAGCT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02724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VAMP2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171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2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23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VuZzwvQXV0aG9yPjxZZWFyPjIwMTc8L1llYXI+PFJl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</w:fldData>
              </w:fldChar>
            </w:r>
            <w:r w:rsidR="003C150A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VuZzwvQXV0aG9yPjxZZWFyPjIwMTc8L1llYXI+PFJl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</w:fldData>
              </w:fldChar>
            </w:r>
            <w:r w:rsidR="003C150A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Zheng</w:t>
            </w:r>
            <w:proofErr w:type="spellEnd"/>
            <w:r w:rsid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6277 NM_18322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AGCGACAAATTCAAGTTAA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10303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23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952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OSR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olgi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NAP receptor complex member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DI8L1llYXI+PFJlY051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</w:fldData>
              </w:fldChar>
            </w:r>
            <w:r w:rsidR="003C150A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DI8L1llYXI+PFJlY051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</w:fldData>
              </w:fldChar>
            </w:r>
            <w:r w:rsidR="003C150A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Xu et al., 200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7024 NM_001007025 NM_00487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TGATAGTGTTGAAGCC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2062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GOSR1_2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275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TX1B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3C150A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syntaxin 1B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aXNoaW1hPC9BdXRob3I+PFllYXI+MjAxNDwvWWVhcj48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OTAwMDQ8L3BhZ2VzPjx2b2x1bWU+OTwvdm9sdW1l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=
</w:fldData>
              </w:fldChar>
            </w:r>
            <w:r w:rsidR="003C150A"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aXNoaW1hPC9BdXRob3I+PFllYXI+MjAxNDwvWWVhcj48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OTAwMDQ8L3BhZ2VzPjx2b2x1bWU+OTwvdm9sdW1l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=
</w:fldData>
              </w:fldChar>
            </w:r>
            <w:r w:rsidR="003C150A" w:rsidRPr="003C150A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C150A" w:rsidRPr="003C150A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Mishima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5287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GTTCGGTCCAAATTG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14700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STX1B2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17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P2S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0E352D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daptor-related protein complex 2, sigma 1 subuni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b2dlcnM8L0F1dGhvcj48WWVhcj4yMDE0PC9ZZWFyPjxS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b2dlcnM8L0F1dGhvcj48WWVhcj4yMDE0PC9ZZWFyPjxS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0E352D" w:rsidRPr="000E352D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Rogers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069 NM_02157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GAGACGCCAAACACAC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29747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P2S1_4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12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P3B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daptor-related protein complex 3, beta 2 subuni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dnN0cmF0b3ZhPC9BdXRob3I+PFllYXI+MjAxNDwvWWVh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</w:fldData>
              </w:fldChar>
            </w:r>
            <w:r w:rsidR="000E352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dnN0cmF0b3ZhPC9BdXRob3I+PFllYXI+MjAxNDwvWWVh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</w:fldData>
              </w:fldChar>
            </w:r>
            <w:r w:rsidR="000E352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0E352D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Evstratova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64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CGCATCGACCTGATTCA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26227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P3B2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31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PA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0E352D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coatomer protein complex, subunit alph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XRraW48L0F1dGhvcj48WWVhcj4yMDE1PC9ZZWFyPjxS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2NTQtNjA8L3BhZ2VzPjx2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XRraW48L0F1dGhvcj48WWVhcj4yMDE1PC9ZZWFyPjxS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2NTQtNjA8L3BhZ2VzPjx2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0E352D" w:rsidRPr="000E352D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Watkin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98398 NM_00437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ACCCTCTGTGTACTCAG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01637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COPA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9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P1S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0E352D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daptor-related protein complex 1, sigma 2 subunit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5kaWVsbG88L0F1dGhvcj48WWVhcj4yMDE2PC9ZZWFy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YW5kaWVsbG88L0F1dGhvcj48WWVhcj4yMDE2PC9ZZWFy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</w:fldData>
              </w:fldChar>
            </w:r>
            <w:r w:rsidR="000E352D" w:rsidRPr="000E352D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0E352D" w:rsidRPr="000E352D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Candiello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391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TGGCACATCATATACATG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3224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P1S2_7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501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TX17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syntaxin 17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dW1hcjwvQXV0aG9yPjxZZWFyPjIwMTg8L1llYXI+PFJl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</w:fldData>
              </w:fldChar>
            </w:r>
            <w:r w:rsidR="000E352D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dW1hcjwvQXV0aG9yPjxZZWFyPjIwMTg8L1llYXI+PFJl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</w:fldData>
              </w:fldChar>
            </w:r>
            <w:r w:rsidR="000E352D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0E352D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Hegedus et al., 2013; Kumar et al., 201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7919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CCTGAATTGGAGACC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12015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STX17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37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RL4D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DP-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ibosylatio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ctor-like 4D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I8L1llYXI+PFJlY051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zU1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I8L1llYXI+PFJlY051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zU1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Li et al., 201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66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GGGCCTTGAGCGCCTCTA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32899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RL4D_4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41511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TX19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yntaxi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19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wNjwvWWVhcj48UmVj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wNjwvWWVhcj48UmVj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Wang et al., 200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185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AGAAGGTTTAGTCTAC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2486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MGC21382_7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0147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1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12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ZmVyZ2FuPC9BdXRob3I+PFllYXI+MjAxNjwvWWVhcj48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ZmVyZ2FuPC9BdXRob3I+PFllYXI+MjAxNjwvWWVhcj48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Efergan</w:t>
            </w:r>
            <w:proofErr w:type="spellEnd"/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25300 XM_11396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GCATTACCTCAGCTTA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48620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12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089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10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10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1PC9ZZWFyPjxSZWNO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U1MTQ8L3BhZ2VzPjx2b2x1bWU+MTE8L3ZvbHVtZT48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1PC9ZZWFyPjxSZWNO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U1MTQ8L3BhZ2VzPjx2b2x1bWU+MTE8L3ZvbHVtZT48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Liu and Grant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1613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GGACAAACTAGTAGGTT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11370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10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77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APG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-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ethylmaleimid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-sensitive factor attachment protein, gamm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/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&lt;EndNote&gt;&lt;Cite&gt;&lt;Author&gt;Brondijk&lt;/Author&gt;&lt;Year&gt;2002&lt;/Year&gt;&lt;RecNum&gt;252&lt;/RecNum&gt;&lt;DisplayText&gt;(Brondijk et al., 2002)&lt;/DisplayText&gt;&lt;record&gt;&lt;rec-number&gt;252&lt;/rec-number&gt;&lt;foreign-keys&gt;&lt;key app="EN" db-id="zsx0d2pr9d9927ew5a2p9erc5sxr9rav05s5" timestamp="1532544115"&gt;252&lt;/key&gt;&lt;/foreign-keys&gt;&lt;ref-type name="Journal Article"&gt;17&lt;/ref-type&gt;&lt;contributors&gt;&lt;authors&gt;&lt;author&gt;Brondijk, T. H.&lt;/author&gt;&lt;author&gt;Fiegen, D.&lt;/author&gt;&lt;author&gt;Richardson, D. J.&lt;/author&gt;&lt;author&gt;Cole, J. A.&lt;/author&gt;&lt;/authors&gt;&lt;/contributors&gt;&lt;auth-address&gt;School of Biosciences, University of Birmingham, Edgbaston, Birmingham B15 2TT, UK.&lt;/auth-address&gt;&lt;titles&gt;&lt;title&gt;Roles of NapF, NapG and NapH, subunits of the Escherichia coli periplasmic nitrate reductase, in ubiquinol oxidation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245-55&lt;/pages&gt;&lt;volume&gt;44&lt;/volume&gt;&lt;number&gt;1&lt;/number&gt;&lt;edition&gt;2002/04/23&lt;/edition&gt;&lt;keywords&gt;&lt;keyword&gt;Energy Metabolism&lt;/keyword&gt;&lt;keyword&gt;Escherichia coli/*enzymology&lt;/keyword&gt;&lt;keyword&gt;Escherichia coli Proteins&lt;/keyword&gt;&lt;keyword&gt;Gene Deletion&lt;/keyword&gt;&lt;keyword&gt;Kinetics&lt;/keyword&gt;&lt;keyword&gt;Nitrate Reductase&lt;/keyword&gt;&lt;keyword&gt;Nitrate Reductases/chemistry/*genetics/*metabolism&lt;/keyword&gt;&lt;keyword&gt;Nitrates/metabolism&lt;/keyword&gt;&lt;keyword&gt;*Operon&lt;/keyword&gt;&lt;keyword&gt;Oxidation-Reduction&lt;/keyword&gt;&lt;keyword&gt;Protein Subunits&lt;/keyword&gt;&lt;keyword&gt;Ubiquinone/analogs &amp;amp; derivatives/*metabolism&lt;/keyword&gt;&lt;keyword&gt;Vitamin K/*analogs &amp;amp; derivatives/metabolism&lt;/keyword&gt;&lt;/keywords&gt;&lt;dates&gt;&lt;year&gt;2002&lt;/year&gt;&lt;pub-dates&gt;&lt;date&gt;Apr&lt;/date&gt;&lt;/pub-dates&gt;&lt;/dates&gt;&lt;isbn&gt;0950-382X (Print)&amp;#xD;0950-382x&lt;/isbn&gt;&lt;accession-num&gt;11967083&lt;/accession-num&gt;&lt;urls&gt;&lt;/urls&gt;&lt;remote-database-provider&gt;NLM&lt;/remote-database-provider&gt;&lt;language&gt;eng&lt;/language&gt;&lt;/record&gt;&lt;/Cite&gt;&lt;/EndNote&gt;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Brondijk et al., 2002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382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GCAGCGCAGCTATGCT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05140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NAPG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31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PA8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at shock 70kDa protein 8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b25nPC9BdXRob3I+PFllYXI+MjAxODwvWWVhcj48UmVj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b25nPC9BdXRob3I+PFllYXI+MjAxODwvWWVhcj48UmVj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</w:fldData>
              </w:fldChar>
            </w:r>
            <w:r w:rsidR="004B455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4B455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Dong et al., 201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6597 NM_15320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GACCTAAATTCGTAG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6147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HSPA8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32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P90AB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at shock protein 90kDa alpha (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ytosolic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), class B member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YW88L0F1dGhvcj48WWVhcj4yMDE0PC9ZZWFyPjxSZWNO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0MzA4PC9wYWdlcz48dm9sdW1lPjg8L3ZvbHVt
ZT48bnVtYmVyPjE8L251bWJlcj48ZWRpdGlvbj4yMDE4LzAzLzExPC9lZGl0aW9uPjxkYXRlcz48
eWVhcj4yMDE4PC95ZWFyPjxwdWItZGF0ZXM+PGRhdGU+TWFyIDk8L2RhdGU+PC9wdWItZGF0ZXM+
PC9kYXRlcz48aXNibj4yMDQ1LTIzMjI8L2lzYm4+PGFjY2Vzc2lvbi1udW0+Mjk1MjM4Mjc8L2Fj
Y2Vzc2lvbi1udW0+PHVybHM+PC91cmxzPjxjdXN0b20yPlBNQzU4NDQ5NjM8L2N1c3RvbTI+PGVs
ZWN0cm9uaWMtcmVzb3VyY2UtbnVtPjEwLjEwMzgvczQxNTk4LTAxOC0yMjYzOS01PC9lbGVjdHJv
bmljLXJlc291cmNlLW51bT48cmVtb3RlLWRhdGFiYXNlLXByb3ZpZGVyPk5MTTwvcmVtb3RlLWRh
dGFiYXNlLXByb3ZpZGVyPjxsYW5ndWFnZT5lbmc8L2xhbmd1YWdlPjwvcmVjb3JkPjwvQ2l0ZT48
L0VuZE5vdGU+AG=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YW88L0F1dGhvcj48WWVhcj4yMDE0PC9ZZWFyPjxSZWNO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0MzA4PC9wYWdlcz48dm9sdW1lPjg8L3ZvbHVt
ZT48bnVtYmVyPjE8L251bWJlcj48ZWRpdGlvbj4yMDE4LzAzLzExPC9lZGl0aW9uPjxkYXRlcz48
eWVhcj4yMDE4PC95ZWFyPjxwdWItZGF0ZXM+PGRhdGU+TWFyIDk8L2RhdGU+PC9wdWItZGF0ZXM+
PC9kYXRlcz48aXNibj4yMDQ1LTIzMjI8L2lzYm4+PGFjY2Vzc2lvbi1udW0+Mjk1MjM4Mjc8L2Fj
Y2Vzc2lvbi1udW0+PHVybHM+PC91cmxzPjxjdXN0b20yPlBNQzU4NDQ5NjM8L2N1c3RvbTI+PGVs
ZWN0cm9uaWMtcmVzb3VyY2UtbnVtPjEwLjEwMzgvczQxNTk4LTAxOC0yMjYzOS01PC9lbGVjdHJv
bmljLXJlc291cmNlLW51bT48cmVtb3RlLWRhdGFiYXNlLXByb3ZpZGVyPk5MTTwvcmVtb3RlLWRh
dGFiYXNlLXByb3ZpZGVyPjxsYW5ndWFnZT5lbmc8L2xhbmd1YWdlPjwvcmVjb3JkPjwvQ2l0ZT48
L0VuZE5vdGU+AG=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978AF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Gao et al., 2014; Srisutthisamphan et al., 201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7355 NM_001271969 NM_001271970 NM_001271971 NM_001271972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AGAATGATAAGGCAG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78056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HSP90AB1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0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NXA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6978AF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6978AF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nnexin A2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cmluZGhlaW08L0F1dGhvcj48WWVhcj4yMDE3PC9ZZWFy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</w:fldData>
              </w:fldChar>
            </w:r>
            <w:r w:rsidR="006978AF" w:rsidRPr="006978AF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HcmluZGhlaW08L0F1dGhvcj48WWVhcj4yMDE3PC9ZZWFy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</w:fldData>
              </w:fldChar>
            </w:r>
            <w:r w:rsidR="006978AF" w:rsidRPr="006978AF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978AF" w:rsidRPr="006978AF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Grindheim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2857 NM_001002858 NM_001136015 NM_004039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GGCCTGAGCGTCCAGA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06085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NXA2_10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32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P90AA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at shock protein 90kDa alpha (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ytosolic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), class A member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YXRvaDwvQXV0aG9yPjxZZWFyPjIwMTc8L1llYXI+PFJl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Twvdm9s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YXRvaDwvQXV0aG9yPjxZZWFyPjIwMTc8L1llYXI+PFJl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Twvdm9s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978AF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Katoh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17963 NM_00534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GCACTGTAAGACGTATG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31178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HSP90AA1_2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7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RFGAP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DP-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ibosylatio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ctor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TP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-activating protein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ZWltZXI8L0F1dGhvcj48WWVhcj4yMDA4PC9ZZWFyPjxS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ZWltZXI8L0F1dGhvcj48WWVhcj4yMDA4PC9ZZWFyPjxS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978AF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Weimer et al., 200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24226 NM_001024227 NM_001024228 NM_00165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CATAGGCTTCAACGTGG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5447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RF1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743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VIM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vimentin</w:t>
            </w:r>
            <w:proofErr w:type="spellEnd"/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1OTwvUmVjTnVtPjxEaXNwbGF5VGV4dD4oU2NoYWZlciBldCBhbC4sIDIwMTcpPC9E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Twvdm9s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1OTwvUmVjTnVtPjxEaXNwbGF5VGV4dD4oU2NoYWZlciBldCBhbC4sIDIwMTcpPC9E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Twvdm9s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</w:fldData>
              </w:fldChar>
            </w:r>
            <w:r w:rsidR="006978AF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6978AF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Schafer et al., 2017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338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ATCCTGCTGGCCGAGCT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5519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VIM_1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491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TRK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eurotrophic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tyrosine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kin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, receptor, type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bndhcjwvQXV0aG9yPjxZZWFyPjIwMTE8L1llYXI+PFJl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MyNDY8L3BhZ2VzPjx2b2x1bWU+Njwvdm9sdW1lPjxudW1iZXI+ODwvbnVtYmVyPjxlZGl0aW9u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BbndhcjwvQXV0aG9yPjxZZWFyPjIwMTE8L1llYXI+PFJl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MyNDY8L3BhZ2VzPjx2b2x1bWU+Njwvdm9sdW1lPjxudW1iZXI+ODwvbnVtYmVyPjxlZGl0aW9u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A3527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Anwar et al., 2011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7204 NM_001007792 NM_001012331 NM_002529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GAGAGCATCCTGTACCG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3898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NTRK1_1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TG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ti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, gamma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aHVtPC9BdXRob3I+PFllYXI+MjAxMTwvWWVhcj48UmVj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aHVtPC9BdXRob3I+PFllYXI+MjAxMTwvWWVhcj48UmVj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A3527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Shum et al., 2011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99954 NM_001614 NR_03768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TGGGTTAATTGAGAATAG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5208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CTG1_2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30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PA1A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at shock 70kDa protein 1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ZWZmaXQ8L0F1dGhvcj48WWVhcj4yMDE1PC9ZZWFyPjxS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EZWZmaXQ8L0F1dGhvcj48WWVhcj4yMDE1PC9ZZWFyPjxS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</w:fldData>
              </w:fldChar>
            </w:r>
            <w:r w:rsidR="003A3527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3A3527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Deffit and Blum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534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CCGGTTTCTACATGCAGAG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36413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HSPA1A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30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NXA5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3A3527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3A3527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nnexin A5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ZSBKb25nPC9BdXRob3I+PFllYXI+MjAxODwvWWVhcj48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Y3NTM8L3BhZ2VzPjx2b2x1bWU+ODwvdm9sdW1lPjxudW1iZXI+MTwv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==
</w:fldData>
              </w:fldChar>
            </w:r>
            <w:r w:rsidR="001B20C5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ZSBKb25nPC9BdXRob3I+PFllYXI+MjAxODwvWWVhcj48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Y3NTM8L3BhZ2VzPjx2b2x1bWU+ODwvdm9sdW1lPjxudW1iZXI+MTwv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==
</w:fldData>
              </w:fldChar>
            </w:r>
            <w:r w:rsidR="001B20C5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 w:rsidRP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Jheng et al., 2016; de Jong et al., 2018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5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GCGAGACTTCTGGCAATT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E81DA0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15968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NXA5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TB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757E4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actin, bet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TY8L1llYXI+PFJlY051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</w:fldData>
              </w:fldChar>
            </w:r>
            <w:r w:rsidR="001B20C5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TY8L1llYXI+PFJlY051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</w:fldData>
              </w:fldChar>
            </w:r>
            <w:r w:rsidR="001B20C5" w:rsidRPr="001757E4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 w:rsidRPr="001757E4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Wu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0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CCGAGGACTTTGATTGCAC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28775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CTB_9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26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GGT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1B20C5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</w:pPr>
            <w:r w:rsidRPr="001B20C5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t>gamma-glutamyltransferase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W5ub3VjaGk8L0F1dGhvcj48WWVhcj4yMDE1PC9ZZWFy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=
</w:fldData>
              </w:fldChar>
            </w:r>
            <w:r w:rsidR="001B20C5" w:rsidRPr="001B20C5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W5ub3VjaGk8L0F1dGhvcj48WWVhcj4yMDE1PC9ZZWFy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=
</w:fldData>
              </w:fldChar>
            </w:r>
            <w:r w:rsidR="001B20C5" w:rsidRPr="001B20C5">
              <w:rPr>
                <w:rFonts w:ascii="Arial" w:eastAsia="宋体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 w:rsidRP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  <w:lang w:val="fr-FR"/>
              </w:rPr>
              <w:t>(Jinnouchi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32364 NM_001032365 NM_005265 NM_013421 NM_01343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AGGAGGACAAGGCTGA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14600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GGT1_10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49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TP5A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ATP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synthas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, H+ transporting, mitochondrial F1 complex, alpha subunit 1, cardiac muscle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ZXJuYXJkaTwvQXV0aG9yPjxZZWFyPjIwMTU8L1llYXI+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ZXJuYXJkaTwvQXV0aG9yPjxZZWFyPjIwMTU8L1llYXI+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Bernardi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001935 NM_001001937 NM_00404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TGGCTGGATTTGAAGCT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77699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TP5A1_5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753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YWHAZ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yrosine 3-monooxygenase/tryptophan 5-monooxygenase activation protein, zeta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b25nPC9BdXRob3I+PFllYXI+MjAxNjwvWWVhcj48UmVj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b25nPC9BdXRob3I+PFllYXI+MjAxNjwvWWVhcj48UmVj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Tong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35699 NM_001135700 NM_001135701 NM_001135702 NM_003406 NM_14569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GGTTTATGTTACTTCTAT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76481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YWHAZ_3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0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NXA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nnexi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A4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ZWluaWNrPC9BdXRob3I+PFllYXI+MjAxNTwvWWVhcj48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ZWluaWNrPC9BdXRob3I+PFllYXI+MjAxNTwvWWVhcj48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</w:t>
            </w:r>
            <w:proofErr w:type="spellStart"/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Heinick</w:t>
            </w:r>
            <w:proofErr w:type="spellEnd"/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5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5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GGATATCACAGAAGGATA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414948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NXA4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330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PA5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eat shock 70kDa protein 5 (glucose-regulated protein, 78kDa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GVuZzwvQXV0aG9yPjxZZWFyPjIwMTY8L1llYXI+PFJl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aGVuZzwvQXV0aG9yPjxZZWFyPjIwMTY8L1llYXI+PFJl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</w:fldData>
              </w:fldChar>
            </w:r>
            <w:r w:rsidR="001B20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1B20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Jheng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5347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GGGATAAGGAAACACTTC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78101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HSPA5_7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1097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YWHAQ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tyrosine 3-monooxygenase/tryptophan 5-monooxygenase activation protein, thet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682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AACGATAGATAATTCCC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009219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YWHAQ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8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TN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ctinin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, alpha 1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ZW4tQWRkaTwvQXV0aG9yPjxZZWFyPjIwMTQ8L1llYXI+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yMzk0LTQwMzwvcGFnZXM+PHZv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</w:fldData>
              </w:fldChar>
            </w:r>
            <w:r w:rsidR="00B264B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CZW4tQWRkaTwvQXV0aG9yPjxZZWFyPjIwMTQ8L1llYXI+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yMzk0LTQwMzwvcGFnZXM+PHZv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</w:fldData>
              </w:fldChar>
            </w:r>
            <w:r w:rsidR="00B264BC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B264B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Ben-</w:t>
            </w:r>
            <w:proofErr w:type="spellStart"/>
            <w:r w:rsidR="00B264B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Addi</w:t>
            </w:r>
            <w:proofErr w:type="spellEnd"/>
            <w:r w:rsidR="00B264BC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 xml:space="preserve">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102 NM_001130004 NM_00113000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CGGCCCGAGCTGATTGACT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544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ACTN1_8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927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PB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oatomer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protein complex, subunit beta 2 (beta prime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aTwvQXV0aG9yPjxZZWFyPjIwMTY8L1llYXI+PFJlY051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</w:fldData>
              </w:fldChar>
            </w:r>
            <w:r w:rsidR="00AE12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aTwvQXV0aG9yPjxZZWFyPjIwMTY8L1llYXI+PFJlY051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</w:fldData>
              </w:fldChar>
            </w:r>
            <w:r w:rsidR="00AE12C5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AE12C5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Mi et al., 2016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4766 NR_02335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AAACAGATCATTATTATATA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510874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COPB2_6</w:t>
            </w:r>
          </w:p>
        </w:tc>
      </w:tr>
      <w:tr w:rsidR="004B0A17" w:rsidRPr="00E81DA0" w:rsidTr="004B0A17">
        <w:trPr>
          <w:trHeight w:val="255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587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RAB5C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RAB5C, member RAS </w:t>
            </w:r>
            <w:proofErr w:type="spellStart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oncogene</w:t>
            </w:r>
            <w:proofErr w:type="spellEnd"/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amily</w:t>
            </w:r>
            <w:r w:rsidR="002F27FD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YWRoYWtyaXNobmFuPC9BdXRob3I+PFllYXI+MjAxMjwv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NDMzMDAtMTE8L3BhZ2VzPjx2b2x1bWU+Mjg3PC92b2x1bWU+PG51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</w:fldData>
              </w:fldChar>
            </w:r>
            <w:r w:rsidR="002F27F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SYWRoYWtyaXNobmFuPC9BdXRob3I+PFllYXI+MjAxMjwv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NDMzMDAtMTE8L3BhZ2VzPjx2b2x1bWU+Mjg3PC92b2x1bWU+PG51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</w:fldData>
              </w:fldChar>
            </w:r>
            <w:r w:rsidR="002F27FD">
              <w:rPr>
                <w:rFonts w:ascii="Arial" w:eastAsia="宋体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separate"/>
            </w:r>
            <w:r w:rsidR="002F27FD">
              <w:rPr>
                <w:rFonts w:ascii="Arial" w:eastAsia="宋体" w:hAnsi="Arial" w:cs="Arial"/>
                <w:noProof/>
                <w:kern w:val="0"/>
                <w:sz w:val="18"/>
                <w:szCs w:val="18"/>
              </w:rPr>
              <w:t>(Radhakrishnan et al., 2012; Simpson et al., 2012; Hook et al., 2014)</w:t>
            </w:r>
            <w:r w:rsidR="001B7815">
              <w:rPr>
                <w:rFonts w:ascii="Arial" w:eastAsia="宋体" w:hAnsi="Arial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NM_001252039 NM_004583 NM_20143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CACCATGATTTCTCCATATA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55762E" w:rsidRDefault="0055762E" w:rsidP="004B0A17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55762E">
              <w:rPr>
                <w:rFonts w:ascii="Arial" w:eastAsia="宋体" w:hAnsi="Arial" w:cs="Arial" w:hint="eastAsia"/>
                <w:color w:val="FF0000"/>
                <w:kern w:val="0"/>
                <w:sz w:val="18"/>
                <w:szCs w:val="18"/>
                <w:lang w:val="fr-FR"/>
              </w:rPr>
              <w:t xml:space="preserve">Qiagen, </w:t>
            </w:r>
            <w:r w:rsidR="00E81DA0" w:rsidRPr="0055762E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>SI0266307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A0" w:rsidRPr="00E81DA0" w:rsidRDefault="00E81DA0" w:rsidP="004B0A1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81DA0">
              <w:rPr>
                <w:rFonts w:ascii="Arial" w:eastAsia="宋体" w:hAnsi="Arial" w:cs="Arial"/>
                <w:kern w:val="0"/>
                <w:sz w:val="18"/>
                <w:szCs w:val="18"/>
              </w:rPr>
              <w:t>Hs_RAB5C_5</w:t>
            </w:r>
          </w:p>
        </w:tc>
      </w:tr>
    </w:tbl>
    <w:p w:rsidR="002F27FD" w:rsidRDefault="002F27FD" w:rsidP="00E81DA0">
      <w:pPr>
        <w:rPr>
          <w:sz w:val="10"/>
          <w:szCs w:val="10"/>
        </w:rPr>
      </w:pPr>
    </w:p>
    <w:p w:rsidR="00AE12C5" w:rsidRPr="00AE12C5" w:rsidRDefault="00AE12C5" w:rsidP="00AE12C5">
      <w:pPr>
        <w:pStyle w:val="EndNoteBibliography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AE12C5">
        <w:rPr>
          <w:rFonts w:ascii="Times New Roman" w:hAnsi="Times New Roman" w:cs="Times New Roman"/>
          <w:b/>
          <w:sz w:val="21"/>
          <w:szCs w:val="21"/>
        </w:rPr>
        <w:t>References</w:t>
      </w:r>
      <w:r w:rsidRPr="00AE12C5">
        <w:rPr>
          <w:rFonts w:ascii="Times New Roman" w:cs="Times New Roman"/>
          <w:b/>
          <w:sz w:val="21"/>
          <w:szCs w:val="21"/>
        </w:rPr>
        <w:t>：</w:t>
      </w:r>
    </w:p>
    <w:p w:rsidR="00AE12C5" w:rsidRPr="00AE12C5" w:rsidRDefault="001B7815" w:rsidP="00AE12C5">
      <w:pPr>
        <w:pStyle w:val="EndNoteBibliography"/>
        <w:ind w:left="720" w:hanging="720"/>
      </w:pPr>
      <w:r w:rsidRPr="001B7815">
        <w:rPr>
          <w:sz w:val="10"/>
          <w:szCs w:val="10"/>
        </w:rPr>
        <w:fldChar w:fldCharType="begin"/>
      </w:r>
      <w:r w:rsidR="002F27FD">
        <w:rPr>
          <w:sz w:val="10"/>
          <w:szCs w:val="10"/>
        </w:rPr>
        <w:instrText xml:space="preserve"> ADDIN EN.REFLIST </w:instrText>
      </w:r>
      <w:r w:rsidRPr="001B7815">
        <w:rPr>
          <w:sz w:val="10"/>
          <w:szCs w:val="10"/>
        </w:rPr>
        <w:fldChar w:fldCharType="separate"/>
      </w:r>
      <w:r w:rsidR="00AE12C5" w:rsidRPr="00AE12C5">
        <w:t xml:space="preserve">Abdul-Sada, H., Muller, M., Mehta, R., Toth, R., Arthur, J.S.C., Whitehouse, A., et al. (2017). The PP4R1 sub-unit of protein phosphatase PP4 is essential for inhibition of NF-kappaB by </w:t>
      </w:r>
      <w:r w:rsidR="00AE12C5" w:rsidRPr="00AE12C5">
        <w:lastRenderedPageBreak/>
        <w:t xml:space="preserve">merkel polyomavirus small tumour antigen. </w:t>
      </w:r>
      <w:r w:rsidR="00AE12C5" w:rsidRPr="00AE12C5">
        <w:rPr>
          <w:i/>
        </w:rPr>
        <w:t>Oncotarget</w:t>
      </w:r>
      <w:r w:rsidR="00AE12C5" w:rsidRPr="00AE12C5">
        <w:t xml:space="preserve"> 8(15)</w:t>
      </w:r>
      <w:r w:rsidR="00AE12C5" w:rsidRPr="00AE12C5">
        <w:rPr>
          <w:b/>
        </w:rPr>
        <w:t>,</w:t>
      </w:r>
      <w:r w:rsidR="00AE12C5" w:rsidRPr="00AE12C5">
        <w:t xml:space="preserve"> 25418-25432. doi: 10.18632/oncotarget.1583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Aichem, A., Pelzer, C., Lukasiak, S., Kalveram, B., Sheppard, P.W., Rani, N., et al. (2010). USE1 is a bispecific conjugating enzyme for ubiquitin and FAT10, which FAT10ylates itself in cis. </w:t>
      </w:r>
      <w:r w:rsidRPr="00AE12C5">
        <w:rPr>
          <w:i/>
        </w:rPr>
        <w:t>Nat Commun</w:t>
      </w:r>
      <w:r w:rsidRPr="00AE12C5">
        <w:t xml:space="preserve"> 1</w:t>
      </w:r>
      <w:r w:rsidRPr="00AE12C5">
        <w:rPr>
          <w:b/>
        </w:rPr>
        <w:t>,</w:t>
      </w:r>
      <w:r w:rsidRPr="00AE12C5">
        <w:t xml:space="preserve"> 13. doi: 10.1038/ncomms1012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Anwar, A., Hosoya, T., Leong, K.M., Onogi, H., Okuno, Y., Hiramatsu, T., et al. (2011). The kinase inhibitor SFV785 dislocates dengue virus envelope protein from the replication complex and blocks virus assembly. </w:t>
      </w:r>
      <w:r w:rsidRPr="00AE12C5">
        <w:rPr>
          <w:i/>
        </w:rPr>
        <w:t>PLoS One</w:t>
      </w:r>
      <w:r w:rsidRPr="00AE12C5">
        <w:t xml:space="preserve"> 6(8)</w:t>
      </w:r>
      <w:r w:rsidRPr="00AE12C5">
        <w:rPr>
          <w:b/>
        </w:rPr>
        <w:t>,</w:t>
      </w:r>
      <w:r w:rsidRPr="00AE12C5">
        <w:t xml:space="preserve"> e23246. doi: 10.1371/journal.pone.002324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Aoidi, R., Maltais, A., and Charron, J. (2016). Functional redundancy of the kinases MEK1 and MEK2: Rescue of the Mek1 mutant phenotype by Mek2 knock-in reveals a protein threshold effect. </w:t>
      </w:r>
      <w:r w:rsidRPr="00AE12C5">
        <w:rPr>
          <w:i/>
        </w:rPr>
        <w:t>Sci Signal</w:t>
      </w:r>
      <w:r w:rsidRPr="00AE12C5">
        <w:t xml:space="preserve"> 9(412)</w:t>
      </w:r>
      <w:r w:rsidRPr="00AE12C5">
        <w:rPr>
          <w:b/>
        </w:rPr>
        <w:t>,</w:t>
      </w:r>
      <w:r w:rsidRPr="00AE12C5">
        <w:t xml:space="preserve"> ra9. doi: 10.1126/scisignal.aad5658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Beenstock, J., Ben-Yehuda, S., Melamed, D., Admon, A., Livnah, O., Ahn, N.G., et al. (2014). The p38beta mitogen-activated protein kinase possesses an intrinsic autophosphorylation activity, generated by a short region composed of the alpha-G helix and MAPK insert. </w:t>
      </w:r>
      <w:r w:rsidRPr="00AE12C5">
        <w:rPr>
          <w:i/>
        </w:rPr>
        <w:t>J Biol Chem</w:t>
      </w:r>
      <w:r w:rsidRPr="00AE12C5">
        <w:t xml:space="preserve"> 289(34)</w:t>
      </w:r>
      <w:r w:rsidRPr="00AE12C5">
        <w:rPr>
          <w:b/>
        </w:rPr>
        <w:t>,</w:t>
      </w:r>
      <w:r w:rsidRPr="00AE12C5">
        <w:t xml:space="preserve"> 23546-23556. doi: 10.1074/jbc.M114.578237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Ben-Addi, A., Mambole-Dema, A., Brender, C., Martin, S.R., Janzen, J., Kjaer, S., et al. (2014). IkappaB kinase-induced interaction of TPL-2 kinase with 14-3-3 is essential for Toll-like receptor activation of ERK-1 and -2 MAP kinases. </w:t>
      </w:r>
      <w:r w:rsidRPr="00AE12C5">
        <w:rPr>
          <w:i/>
        </w:rPr>
        <w:t>Proc Natl Acad Sci U S A</w:t>
      </w:r>
      <w:r w:rsidRPr="00AE12C5">
        <w:t xml:space="preserve"> 111(23)</w:t>
      </w:r>
      <w:r w:rsidRPr="00AE12C5">
        <w:rPr>
          <w:b/>
        </w:rPr>
        <w:t>,</w:t>
      </w:r>
      <w:r w:rsidRPr="00AE12C5">
        <w:t xml:space="preserve"> E2394-2403. doi: 10.1073/pnas.1320440111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Bernardi, P., Di Lisa, F., Fogolari, F., and Lippe, G. (2015). From ATP to PTP and Back: A Dual Function for the Mitochondrial ATP Synthase. </w:t>
      </w:r>
      <w:r w:rsidRPr="00AE12C5">
        <w:rPr>
          <w:i/>
        </w:rPr>
        <w:t>Circ Res</w:t>
      </w:r>
      <w:r w:rsidRPr="00AE12C5">
        <w:t xml:space="preserve"> 116(11)</w:t>
      </w:r>
      <w:r w:rsidRPr="00AE12C5">
        <w:rPr>
          <w:b/>
        </w:rPr>
        <w:t>,</w:t>
      </w:r>
      <w:r w:rsidRPr="00AE12C5">
        <w:t xml:space="preserve"> 1850-1862. doi: 10.1161/circresaha.115.306557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Boding, L., Hansen, A.K., Meroni, G., Levring, T.B., Woetmann, A., Odum, N., et al. (2015). MID2 can substitute for MID1 and control exocytosis of lytic granules in cytotoxic T cells. </w:t>
      </w:r>
      <w:r w:rsidRPr="001757E4">
        <w:rPr>
          <w:i/>
          <w:lang w:val="fr-FR"/>
        </w:rPr>
        <w:t>Apmis</w:t>
      </w:r>
      <w:r w:rsidRPr="001757E4">
        <w:rPr>
          <w:lang w:val="fr-FR"/>
        </w:rPr>
        <w:t xml:space="preserve"> 123(8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682-687. doi: 10.1111/apm.12402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Brier, S., Pflieger, D., Le Mignon, M., Bally, I., Gaboriaud, C., Arlaud, G.J., et al. </w:t>
      </w:r>
      <w:r w:rsidRPr="00AE12C5">
        <w:t xml:space="preserve">(2010). Mapping surface accessibility of the C1r/C1s tetramer by chemical modification and mass spectrometry provides new insights into assembly of the human C1 complex. </w:t>
      </w:r>
      <w:r w:rsidRPr="00AE12C5">
        <w:rPr>
          <w:i/>
        </w:rPr>
        <w:t>J Biol Chem</w:t>
      </w:r>
      <w:r w:rsidRPr="00AE12C5">
        <w:t xml:space="preserve"> 285(42)</w:t>
      </w:r>
      <w:r w:rsidRPr="00AE12C5">
        <w:rPr>
          <w:b/>
        </w:rPr>
        <w:t>,</w:t>
      </w:r>
      <w:r w:rsidRPr="00AE12C5">
        <w:t xml:space="preserve"> 32251-32263. doi: 10.1074/jbc.M110.149112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Brondijk, T.H., Fiegen, D., Richardson, D.J., and Cole, J.A. (2002). Roles of NapF, NapG and NapH, subunits of the Escherichia coli periplasmic nitrate reductase, in ubiquinol oxidation. </w:t>
      </w:r>
      <w:r w:rsidRPr="00AE12C5">
        <w:rPr>
          <w:i/>
        </w:rPr>
        <w:t>Mol Microbiol</w:t>
      </w:r>
      <w:r w:rsidRPr="00AE12C5">
        <w:t xml:space="preserve"> 44(1)</w:t>
      </w:r>
      <w:r w:rsidRPr="00AE12C5">
        <w:rPr>
          <w:b/>
        </w:rPr>
        <w:t>,</w:t>
      </w:r>
      <w:r w:rsidRPr="00AE12C5">
        <w:t xml:space="preserve"> 245-25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Caceres, P.S., Mendez, M., and Ortiz, P.A. (2014). Vesicle-associated membrane protein 2 (VAMP2) but Not VAMP3 mediates cAMP-stimulated trafficking of the renal Na+-K+-2Cl- co-transporter NKCC2 in thick ascending limbs. </w:t>
      </w:r>
      <w:r w:rsidRPr="00AE12C5">
        <w:rPr>
          <w:i/>
        </w:rPr>
        <w:t>J Biol Chem</w:t>
      </w:r>
      <w:r w:rsidRPr="00AE12C5">
        <w:t xml:space="preserve"> 289(34)</w:t>
      </w:r>
      <w:r w:rsidRPr="00AE12C5">
        <w:rPr>
          <w:b/>
        </w:rPr>
        <w:t>,</w:t>
      </w:r>
      <w:r w:rsidRPr="00AE12C5">
        <w:t xml:space="preserve"> 23951-23962. doi: 10.1074/jbc.M114.589333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Candiello, E., Kratzke, M., Wenzel, D., Cassel, D., and Schu, P. (2016). AP-1/sigma1A and AP-1/sigma1B adaptor-proteins differentially regulate neuronal early endosome maturation via the Rab5/Vps34-pathway. </w:t>
      </w:r>
      <w:r w:rsidRPr="00AE12C5">
        <w:rPr>
          <w:i/>
        </w:rPr>
        <w:t>Sci Rep</w:t>
      </w:r>
      <w:r w:rsidRPr="00AE12C5">
        <w:t xml:space="preserve"> 6</w:t>
      </w:r>
      <w:r w:rsidRPr="00AE12C5">
        <w:rPr>
          <w:b/>
        </w:rPr>
        <w:t>,</w:t>
      </w:r>
      <w:r w:rsidRPr="00AE12C5">
        <w:t xml:space="preserve"> 29950. doi: 10.1038/srep29950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Cao, Q., Chen, J., Zhu, L., Liu, Y., Zhou, Z., Sha, J., et al. (2006). A testis-specific and testis developmentally regulated tumor protein D52 (TPD52)-like protein TPD52L3/hD55 interacts with TPD52 family proteins. </w:t>
      </w:r>
      <w:r w:rsidRPr="001757E4">
        <w:rPr>
          <w:i/>
          <w:lang w:val="fr-FR"/>
        </w:rPr>
        <w:t>Biochem Biophys Res Commun</w:t>
      </w:r>
      <w:r w:rsidRPr="001757E4">
        <w:rPr>
          <w:lang w:val="fr-FR"/>
        </w:rPr>
        <w:t xml:space="preserve"> 344(3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798-806. doi: 10.1016/j.bbrc.2006.03.208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Chai, F., Li, H.Y., Wang, W., Zhu, X.J., Li, Y., Wang, S., et al. </w:t>
      </w:r>
      <w:r w:rsidRPr="00AE12C5">
        <w:t xml:space="preserve">(2015). Subcellular quantitative proteomic analysis reveals host proteins involved in human cytomegalovirus infection. </w:t>
      </w:r>
      <w:r w:rsidRPr="00AE12C5">
        <w:rPr>
          <w:i/>
        </w:rPr>
        <w:t>Biochim Biophys Acta</w:t>
      </w:r>
      <w:r w:rsidRPr="00AE12C5">
        <w:t xml:space="preserve"> 1854(8)</w:t>
      </w:r>
      <w:r w:rsidRPr="00AE12C5">
        <w:rPr>
          <w:b/>
        </w:rPr>
        <w:t>,</w:t>
      </w:r>
      <w:r w:rsidRPr="00AE12C5">
        <w:t xml:space="preserve"> 967-978. doi: 10.1016/j.bbapap.2015.04.01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Clauss, M. (2000). Molecular biology of the VEGF and the VEGF receptor family. </w:t>
      </w:r>
      <w:r w:rsidRPr="00AE12C5">
        <w:rPr>
          <w:i/>
        </w:rPr>
        <w:t>Semin Thromb Hemost</w:t>
      </w:r>
      <w:r w:rsidRPr="00AE12C5">
        <w:t xml:space="preserve"> 26(5)</w:t>
      </w:r>
      <w:r w:rsidRPr="00AE12C5">
        <w:rPr>
          <w:b/>
        </w:rPr>
        <w:t>,</w:t>
      </w:r>
      <w:r w:rsidRPr="00AE12C5">
        <w:t xml:space="preserve"> 561-569. doi: 10.1055/s-2000-13213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Coothankandaswamy, V., Cao, S., Xu, Y., Prasad, P.D., Singh, P.K., Reynolds, C.P., et al. (2016). Amino acid transporter SLC6A14 is a novel and effective drug target for pancreatic cancer. </w:t>
      </w:r>
      <w:r w:rsidRPr="00AE12C5">
        <w:rPr>
          <w:i/>
        </w:rPr>
        <w:t>Br J Pharmacol</w:t>
      </w:r>
      <w:r w:rsidRPr="00AE12C5">
        <w:t xml:space="preserve"> 173(23)</w:t>
      </w:r>
      <w:r w:rsidRPr="00AE12C5">
        <w:rPr>
          <w:b/>
        </w:rPr>
        <w:t>,</w:t>
      </w:r>
      <w:r w:rsidRPr="00AE12C5">
        <w:t xml:space="preserve"> 3292-3306. doi: 10.1111/bph.1361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lastRenderedPageBreak/>
        <w:t xml:space="preserve">Dansako, H., Hiramoto, H., Ikeda, M., Wakita, T., and Kato, N. (2014). Rab18 is required for viral assembly of hepatitis C virus through trafficking of the core protein to lipid droplets. </w:t>
      </w:r>
      <w:r w:rsidRPr="00AE12C5">
        <w:rPr>
          <w:i/>
        </w:rPr>
        <w:t>Virology</w:t>
      </w:r>
      <w:r w:rsidRPr="00AE12C5">
        <w:t xml:space="preserve"> 462-463</w:t>
      </w:r>
      <w:r w:rsidRPr="00AE12C5">
        <w:rPr>
          <w:b/>
        </w:rPr>
        <w:t>,</w:t>
      </w:r>
      <w:r w:rsidRPr="00AE12C5">
        <w:t xml:space="preserve"> 166-174. doi: 10.1016/j.virol.2014.05.017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de Jong, R.C.M., Pluijmert, N.J., de Vries, M.R., Pettersson, K., Atsma, D.E., Jukema, J.W., et al. (2018). Annexin A5 reduces infarct size and improves cardiac function after myocardial ischemia-reperfusion injury by suppression of the cardiac inflammatory response. </w:t>
      </w:r>
      <w:r w:rsidRPr="00AE12C5">
        <w:rPr>
          <w:i/>
        </w:rPr>
        <w:t>Sci Rep</w:t>
      </w:r>
      <w:r w:rsidRPr="00AE12C5">
        <w:t xml:space="preserve"> 8(1)</w:t>
      </w:r>
      <w:r w:rsidRPr="00AE12C5">
        <w:rPr>
          <w:b/>
        </w:rPr>
        <w:t>,</w:t>
      </w:r>
      <w:r w:rsidRPr="00AE12C5">
        <w:t xml:space="preserve"> 6753. doi: 10.1038/s41598-018-25143-y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Deffit, S.N., and Blum, J.S. (2015). A central role for HSC70 in regulating antigen trafficking and MHC class II presentation. </w:t>
      </w:r>
      <w:r w:rsidRPr="00AE12C5">
        <w:rPr>
          <w:i/>
        </w:rPr>
        <w:t>Mol Immunol</w:t>
      </w:r>
      <w:r w:rsidRPr="00AE12C5">
        <w:t xml:space="preserve"> 68(2 Pt A)</w:t>
      </w:r>
      <w:r w:rsidRPr="00AE12C5">
        <w:rPr>
          <w:b/>
        </w:rPr>
        <w:t>,</w:t>
      </w:r>
      <w:r w:rsidRPr="00AE12C5">
        <w:t xml:space="preserve"> 85-88. doi: 10.1016/j.molimm.2015.04.007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Dong, Q., Men, R., Dan, X., Chen, Y., Li, H., Chen, G., et al. (2018). Hsc70 regulates the IRES activity and serves as an antiviral target of enterovirus A71 infection. </w:t>
      </w:r>
      <w:r w:rsidRPr="00AE12C5">
        <w:rPr>
          <w:i/>
        </w:rPr>
        <w:t>Antiviral Res</w:t>
      </w:r>
      <w:r w:rsidRPr="00AE12C5">
        <w:t xml:space="preserve"> 150</w:t>
      </w:r>
      <w:r w:rsidRPr="00AE12C5">
        <w:rPr>
          <w:b/>
        </w:rPr>
        <w:t>,</w:t>
      </w:r>
      <w:r w:rsidRPr="00AE12C5">
        <w:t xml:space="preserve"> 39-46. doi: 10.1016/j.antiviral.2017.11.02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Efergan, A., Azouz, N.P., Klein, O., Noguchi, K., Rothenberg, M.E., Fukuda, M., et al. (2016). Rab12 Regulates Retrograde Transport of Mast Cell Secretory Granules by Interacting with the RILP-Dynein Complex. </w:t>
      </w:r>
      <w:r w:rsidRPr="00AE12C5">
        <w:rPr>
          <w:i/>
        </w:rPr>
        <w:t>J Immunol</w:t>
      </w:r>
      <w:r w:rsidRPr="00AE12C5">
        <w:t xml:space="preserve"> 196(3)</w:t>
      </w:r>
      <w:r w:rsidRPr="00AE12C5">
        <w:rPr>
          <w:b/>
        </w:rPr>
        <w:t>,</w:t>
      </w:r>
      <w:r w:rsidRPr="00AE12C5">
        <w:t xml:space="preserve"> 1091-1101. doi: 10.4049/jimmunol.1500731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Evstratova, A., Chamberland, S., Faundez, V., and Toth, K. (2014). Vesicles derived via AP-3-dependent recycling contribute to asynchronous release and influence information transfer. </w:t>
      </w:r>
      <w:r w:rsidRPr="00AE12C5">
        <w:rPr>
          <w:i/>
        </w:rPr>
        <w:t>Nat Commun</w:t>
      </w:r>
      <w:r w:rsidRPr="00AE12C5">
        <w:t xml:space="preserve"> 5</w:t>
      </w:r>
      <w:r w:rsidRPr="00AE12C5">
        <w:rPr>
          <w:b/>
        </w:rPr>
        <w:t>,</w:t>
      </w:r>
      <w:r w:rsidRPr="00AE12C5">
        <w:t xml:space="preserve"> 5530. doi: 10.1038/ncomms653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Fischer, A., Brummer, T., Warscheid, B., and Radziwill, G. (2015). Differential tyrosine phosphorylation controls the function of CNK1 as a molecular switch in signal transduction. </w:t>
      </w:r>
      <w:r w:rsidRPr="00AE12C5">
        <w:rPr>
          <w:i/>
        </w:rPr>
        <w:t>Biochim Biophys Acta</w:t>
      </w:r>
      <w:r w:rsidRPr="00AE12C5">
        <w:t xml:space="preserve"> 1853(11 Pt A)</w:t>
      </w:r>
      <w:r w:rsidRPr="00AE12C5">
        <w:rPr>
          <w:b/>
        </w:rPr>
        <w:t>,</w:t>
      </w:r>
      <w:r w:rsidRPr="00AE12C5">
        <w:t xml:space="preserve"> 2847-2855. doi: 10.1016/j.bbamcr.2015.08.01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Gao, J., Xiao, S., Liu, X., Wang, L., Zhang, X., Ji, Q., et al. (2014). Inhibition of HSP90 attenuates porcine reproductive and respiratory syndrome virus production in vitro. </w:t>
      </w:r>
      <w:r w:rsidRPr="00AE12C5">
        <w:rPr>
          <w:i/>
        </w:rPr>
        <w:t>Virol J</w:t>
      </w:r>
      <w:r w:rsidRPr="00AE12C5">
        <w:t xml:space="preserve"> 11</w:t>
      </w:r>
      <w:r w:rsidRPr="00AE12C5">
        <w:rPr>
          <w:b/>
        </w:rPr>
        <w:t>,</w:t>
      </w:r>
      <w:r w:rsidRPr="00AE12C5">
        <w:t xml:space="preserve"> 17. doi: 10.1186/1743-422x-11-17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Grimsey, N.J., Coronel, L.J., Cordova, I.C., and Trejo, J. (2016). Recycling and Endosomal Sorting of Protease-activated Receptor-1 Is Distinctly Regulated by Rab11A and Rab11B Proteins. </w:t>
      </w:r>
      <w:r w:rsidRPr="00AE12C5">
        <w:rPr>
          <w:i/>
        </w:rPr>
        <w:t>J Biol Chem</w:t>
      </w:r>
      <w:r w:rsidRPr="00AE12C5">
        <w:t xml:space="preserve"> 291(5)</w:t>
      </w:r>
      <w:r w:rsidRPr="00AE12C5">
        <w:rPr>
          <w:b/>
        </w:rPr>
        <w:t>,</w:t>
      </w:r>
      <w:r w:rsidRPr="00AE12C5">
        <w:t xml:space="preserve"> 2223-2236. doi: 10.1074/jbc.M115.702993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Grindheim, A.K., Saraste, J., and Vedeler, A. (2017). Protein phosphorylation and its role in the regulation of Annexin A2 function. </w:t>
      </w:r>
      <w:r w:rsidRPr="00AE12C5">
        <w:rPr>
          <w:i/>
        </w:rPr>
        <w:t>Biochim Biophys Acta</w:t>
      </w:r>
      <w:r w:rsidRPr="00AE12C5">
        <w:t xml:space="preserve"> 1861(11 Pt A)</w:t>
      </w:r>
      <w:r w:rsidRPr="00AE12C5">
        <w:rPr>
          <w:b/>
        </w:rPr>
        <w:t>,</w:t>
      </w:r>
      <w:r w:rsidRPr="00AE12C5">
        <w:t xml:space="preserve"> 2515-2529. doi: 10.1016/j.bbagen.2017.08.02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Hayakawa, M., Hayakawa, H., Petrova, T., Ritprajak, P., Sutavani, R.V., Jimenez-Andrade, G.Y., et al. (2017). Loss of Functionally Redundant p38 Isoforms in T Cells Enhances Regulatory T Cell Induction. </w:t>
      </w:r>
      <w:r w:rsidRPr="00AE12C5">
        <w:rPr>
          <w:i/>
        </w:rPr>
        <w:t>J Biol Chem</w:t>
      </w:r>
      <w:r w:rsidRPr="00AE12C5">
        <w:t xml:space="preserve"> 292(5)</w:t>
      </w:r>
      <w:r w:rsidRPr="00AE12C5">
        <w:rPr>
          <w:b/>
        </w:rPr>
        <w:t>,</w:t>
      </w:r>
      <w:r w:rsidRPr="00AE12C5">
        <w:t xml:space="preserve"> 1762-1772. doi: 10.1074/jbc.M116.764548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Hegedus, K., Takats, S., Kovacs, A.L., and Juhasz, G. (2013). Evolutionarily conserved role and physiological relevance of a STX17/Syx17 (syntaxin 17)-containing SNARE complex in autophagosome fusion with endosomes and lysosomes. </w:t>
      </w:r>
      <w:r w:rsidRPr="00AE12C5">
        <w:rPr>
          <w:i/>
        </w:rPr>
        <w:t>Autophagy</w:t>
      </w:r>
      <w:r w:rsidRPr="00AE12C5">
        <w:t xml:space="preserve"> 9(10)</w:t>
      </w:r>
      <w:r w:rsidRPr="00AE12C5">
        <w:rPr>
          <w:b/>
        </w:rPr>
        <w:t>,</w:t>
      </w:r>
      <w:r w:rsidRPr="00AE12C5">
        <w:t xml:space="preserve"> 1642-1646. doi: 10.4161/auto.25684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Heinick, A., Husser, X., Himmler, K., Kirchhefer, U., Nunes, F., Schulte, J.S., et al. (2015). Annexin A4 is a novel direct regulator of adenylyl cyclase type 5. </w:t>
      </w:r>
      <w:r w:rsidRPr="001757E4">
        <w:rPr>
          <w:i/>
          <w:lang w:val="fr-FR"/>
        </w:rPr>
        <w:t>Faseb j</w:t>
      </w:r>
      <w:r w:rsidRPr="001757E4">
        <w:rPr>
          <w:lang w:val="fr-FR"/>
        </w:rPr>
        <w:t xml:space="preserve"> 29(9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3773-3787. doi: 10.1096/fj.14-269837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Hook, L.M., Grey, F., Grabski, R., Tirabassi, R., Doyle, T., Hancock, M., et al. </w:t>
      </w:r>
      <w:r w:rsidRPr="00AE12C5">
        <w:t xml:space="preserve">(2014). Cytomegalovirus miRNAs target secretory pathway genes to facilitate formation of the virion assembly compartment and reduce cytokine secretion. </w:t>
      </w:r>
      <w:r w:rsidRPr="00AE12C5">
        <w:rPr>
          <w:i/>
        </w:rPr>
        <w:t>Cell Host Microbe</w:t>
      </w:r>
      <w:r w:rsidRPr="00AE12C5">
        <w:t xml:space="preserve"> 15(3)</w:t>
      </w:r>
      <w:r w:rsidRPr="00AE12C5">
        <w:rPr>
          <w:b/>
        </w:rPr>
        <w:t>,</w:t>
      </w:r>
      <w:r w:rsidRPr="00AE12C5">
        <w:t xml:space="preserve"> 363-373. doi: 10.1016/j.chom.2014.02.00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Jheng, J.R., Wang, S.C., Jheng, C.R., and Horng, J.T. (2016). Enterovirus 71 induces dsRNA/PKR-dependent cytoplasmic redistribution of GRP78/BiP to promote viral replication. </w:t>
      </w:r>
      <w:r w:rsidRPr="00AE12C5">
        <w:rPr>
          <w:i/>
        </w:rPr>
        <w:t>Emerg Microbes Infect</w:t>
      </w:r>
      <w:r w:rsidRPr="00AE12C5">
        <w:t xml:space="preserve"> 5</w:t>
      </w:r>
      <w:r w:rsidRPr="00AE12C5">
        <w:rPr>
          <w:b/>
        </w:rPr>
        <w:t>,</w:t>
      </w:r>
      <w:r w:rsidRPr="00AE12C5">
        <w:t xml:space="preserve"> e23. doi: 10.1038/emi.2016.2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lastRenderedPageBreak/>
        <w:t xml:space="preserve">Ji, W., Chen, J., Mi, Y., Wang, G., Xu, X., and Wang, W. (2016). Platelet-activating factor receptor activation promotes prostate cancer cell growth, invasion and metastasis via ERK1/2 pathway. </w:t>
      </w:r>
      <w:r w:rsidRPr="00AE12C5">
        <w:rPr>
          <w:i/>
        </w:rPr>
        <w:t>Int J Oncol</w:t>
      </w:r>
      <w:r w:rsidRPr="00AE12C5">
        <w:t xml:space="preserve"> 49(1)</w:t>
      </w:r>
      <w:r w:rsidRPr="00AE12C5">
        <w:rPr>
          <w:b/>
        </w:rPr>
        <w:t>,</w:t>
      </w:r>
      <w:r w:rsidRPr="00AE12C5">
        <w:t xml:space="preserve"> 181-188. doi: 10.3892/ijo.2016.3519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Jin, H., and Cho, Y. (2017). Structural and functional relationships of FAN1. </w:t>
      </w:r>
      <w:r w:rsidRPr="00AE12C5">
        <w:rPr>
          <w:i/>
        </w:rPr>
        <w:t>DNA Repair (Amst)</w:t>
      </w:r>
      <w:r w:rsidRPr="00AE12C5">
        <w:t xml:space="preserve"> 56</w:t>
      </w:r>
      <w:r w:rsidRPr="00AE12C5">
        <w:rPr>
          <w:b/>
        </w:rPr>
        <w:t>,</w:t>
      </w:r>
      <w:r w:rsidRPr="00AE12C5">
        <w:t xml:space="preserve"> 135-143. doi: 10.1016/j.dnarep.2017.06.01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Jinnouchi, H., Morita, K., Tanaka, T., Kajiwara, A., Kawata, Y., Oniki, K., et al. (2015). Interactive effects of a common gamma-glutamyltransferase 1 variant and low high-density lipoprotein-cholesterol on diabetic macro- and micro-angiopathy. </w:t>
      </w:r>
      <w:r w:rsidRPr="00AE12C5">
        <w:rPr>
          <w:i/>
        </w:rPr>
        <w:t>Cardiovasc Diabetol</w:t>
      </w:r>
      <w:r w:rsidRPr="00AE12C5">
        <w:t xml:space="preserve"> 14</w:t>
      </w:r>
      <w:r w:rsidRPr="00AE12C5">
        <w:rPr>
          <w:b/>
        </w:rPr>
        <w:t>,</w:t>
      </w:r>
      <w:r w:rsidRPr="00AE12C5">
        <w:t xml:space="preserve"> 49. doi: 10.1186/s12933-015-0212-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Jones, D.T., Lechertier, T., Reynolds, L.E., Mitter, R., Robinson, S.D., Kirn-Safran, C.B., et al. (2013). Endogenous ribosomal protein L29 (RPL29): a newly identified regulator of angiogenesis in mice. </w:t>
      </w:r>
      <w:r w:rsidRPr="00AE12C5">
        <w:rPr>
          <w:i/>
        </w:rPr>
        <w:t>Dis Model Mech</w:t>
      </w:r>
      <w:r w:rsidRPr="00AE12C5">
        <w:t xml:space="preserve"> 6(1)</w:t>
      </w:r>
      <w:r w:rsidRPr="00AE12C5">
        <w:rPr>
          <w:b/>
        </w:rPr>
        <w:t>,</w:t>
      </w:r>
      <w:r w:rsidRPr="00AE12C5">
        <w:t xml:space="preserve"> 115-124. doi: 10.1242/dmm.009183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Katoh, H., Kubota, T., Nakatsu, Y., Tahara, M., Kidokoro, M., and Takeda, M. (2017). Heat Shock Protein 90 Ensures Efficient Mumps Virus Replication by Assisting with Viral Polymerase Complex Formation. </w:t>
      </w:r>
      <w:r w:rsidRPr="00AE12C5">
        <w:rPr>
          <w:i/>
        </w:rPr>
        <w:t>J Virol</w:t>
      </w:r>
      <w:r w:rsidRPr="00AE12C5">
        <w:t xml:space="preserve"> 91(6). doi: 10.1128/jvi.02220-1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Kohda, A., Yamazaki, S., and Sumimoto, H. (2016). The Nuclear Protein IkappaBzeta Forms a Transcriptionally Active Complex with Nuclear Factor-kappaB (NF-kappaB) p50 and the Lcn2 Promoter via the N- and C-terminal Ankyrin Repeat Motifs. </w:t>
      </w:r>
      <w:r w:rsidRPr="00AE12C5">
        <w:rPr>
          <w:i/>
        </w:rPr>
        <w:t>J Biol Chem</w:t>
      </w:r>
      <w:r w:rsidRPr="00AE12C5">
        <w:t xml:space="preserve"> 291(39)</w:t>
      </w:r>
      <w:r w:rsidRPr="00AE12C5">
        <w:rPr>
          <w:b/>
        </w:rPr>
        <w:t>,</w:t>
      </w:r>
      <w:r w:rsidRPr="00AE12C5">
        <w:t xml:space="preserve"> 20739-20752. doi: 10.1074/jbc.M116.719302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Kumar, S., Jain, A., Farzam, F., Jia, J., Gu, Y., Choi, S.W., et al. (2018). Mechanism of Stx17 recruitment to autophagosomes via IRGM and mammalian Atg8 proteins. </w:t>
      </w:r>
      <w:r w:rsidRPr="00AE12C5">
        <w:rPr>
          <w:i/>
        </w:rPr>
        <w:t>J Cell Biol</w:t>
      </w:r>
      <w:r w:rsidRPr="00AE12C5">
        <w:t xml:space="preserve"> 217(3)</w:t>
      </w:r>
      <w:r w:rsidRPr="00AE12C5">
        <w:rPr>
          <w:b/>
        </w:rPr>
        <w:t>,</w:t>
      </w:r>
      <w:r w:rsidRPr="00AE12C5">
        <w:t xml:space="preserve"> 997-1013. doi: 10.1083/jcb.201708039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Li, C.C., Wu, T.S., Huang, C.F., Jang, L.T., Liu, Y.T., You, S.T., et al. (2012). GTP-binding-defective ARL4D alters mitochondrial morphology and membrane potential. </w:t>
      </w:r>
      <w:r w:rsidRPr="001757E4">
        <w:rPr>
          <w:i/>
          <w:lang w:val="fr-FR"/>
        </w:rPr>
        <w:t>PLoS One</w:t>
      </w:r>
      <w:r w:rsidRPr="001757E4">
        <w:rPr>
          <w:lang w:val="fr-FR"/>
        </w:rPr>
        <w:t xml:space="preserve"> 7(8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e43552. doi: 10.1371/journal.pone.0043552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Lin, M.H., Sivakumaran, H., Jones, A., Li, D., Harper, C., Wei, T., et al. </w:t>
      </w:r>
      <w:r w:rsidRPr="00AE12C5">
        <w:t xml:space="preserve">(2014). A HIV-1 Tat mutant protein disrupts HIV-1 Rev function by targeting the DEAD-box RNA helicase DDX1. </w:t>
      </w:r>
      <w:r w:rsidRPr="00AE12C5">
        <w:rPr>
          <w:i/>
        </w:rPr>
        <w:t>Retrovirology</w:t>
      </w:r>
      <w:r w:rsidRPr="00AE12C5">
        <w:t xml:space="preserve"> 11</w:t>
      </w:r>
      <w:r w:rsidRPr="00AE12C5">
        <w:rPr>
          <w:b/>
        </w:rPr>
        <w:t>,</w:t>
      </w:r>
      <w:r w:rsidRPr="00AE12C5">
        <w:t xml:space="preserve"> 121. doi: 10.1186/s12977-014-0121-9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Liu, O., and Grant, B.D. (2015). Basolateral Endocytic Recycling Requires RAB-10 and AMPH-1 Mediated Recruitment of RAB-5 GAP TBC-2 to Endosomes. </w:t>
      </w:r>
      <w:r w:rsidRPr="00AE12C5">
        <w:rPr>
          <w:i/>
        </w:rPr>
        <w:t>PLoS Genet</w:t>
      </w:r>
      <w:r w:rsidRPr="00AE12C5">
        <w:t xml:space="preserve"> 11(9)</w:t>
      </w:r>
      <w:r w:rsidRPr="00AE12C5">
        <w:rPr>
          <w:b/>
        </w:rPr>
        <w:t>,</w:t>
      </w:r>
      <w:r w:rsidRPr="00AE12C5">
        <w:t xml:space="preserve"> e1005514. doi: 10.1371/journal.pgen.100551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Loaiza, N., Oldoni, F., and Kuivenhoven, J.A. (2017). Novel regulators of plasma lipid levels. </w:t>
      </w:r>
      <w:r w:rsidRPr="00AE12C5">
        <w:rPr>
          <w:i/>
        </w:rPr>
        <w:t>Curr Opin Lipidol</w:t>
      </w:r>
      <w:r w:rsidRPr="00AE12C5">
        <w:t xml:space="preserve"> 28(3)</w:t>
      </w:r>
      <w:r w:rsidRPr="00AE12C5">
        <w:rPr>
          <w:b/>
        </w:rPr>
        <w:t>,</w:t>
      </w:r>
      <w:r w:rsidRPr="00AE12C5">
        <w:t xml:space="preserve"> 231-240. doi: 10.1097/mol.0000000000000416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Matsuda, K., Yoshida, K., Taya, Y., Nakamura, K., Nakamura, Y., and Arakawa, H. (2002). p53AIP1 regulates the mitochondrial apoptotic pathway. </w:t>
      </w:r>
      <w:r w:rsidRPr="00AE12C5">
        <w:rPr>
          <w:i/>
        </w:rPr>
        <w:t>Cancer Res</w:t>
      </w:r>
      <w:r w:rsidRPr="00AE12C5">
        <w:t xml:space="preserve"> 62(10)</w:t>
      </w:r>
      <w:r w:rsidRPr="00AE12C5">
        <w:rPr>
          <w:b/>
        </w:rPr>
        <w:t>,</w:t>
      </w:r>
      <w:r w:rsidRPr="00AE12C5">
        <w:t xml:space="preserve"> 2883-2889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Mi, Y., Yu, M., Zhang, L., Sun, C., Wei, B., Ding, W., et al. (2016). COPB2 Is Upregulated in Prostate Cancer and Regulates PC-3 Cell Proliferation, Cell Cycle, and Apoptosis. </w:t>
      </w:r>
      <w:r w:rsidRPr="00AE12C5">
        <w:rPr>
          <w:i/>
        </w:rPr>
        <w:t>Arch Med Res</w:t>
      </w:r>
      <w:r w:rsidRPr="00AE12C5">
        <w:t xml:space="preserve"> 47(6)</w:t>
      </w:r>
      <w:r w:rsidRPr="00AE12C5">
        <w:rPr>
          <w:b/>
        </w:rPr>
        <w:t>,</w:t>
      </w:r>
      <w:r w:rsidRPr="00AE12C5">
        <w:t xml:space="preserve"> 411-418. doi: 10.1016/j.arcmed.2016.09.00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Mishima, T., Fujiwara, T., Sanada, M., Kofuji, T., Kanai-Azuma, M., and Akagawa, K. (2014). Syntaxin 1B, but not syntaxin 1A, is necessary for the regulation of synaptic vesicle exocytosis and of the readily releasable pool at central synapses. </w:t>
      </w:r>
      <w:r w:rsidRPr="00AE12C5">
        <w:rPr>
          <w:i/>
        </w:rPr>
        <w:t>PLoS One</w:t>
      </w:r>
      <w:r w:rsidRPr="00AE12C5">
        <w:t xml:space="preserve"> 9(2)</w:t>
      </w:r>
      <w:r w:rsidRPr="00AE12C5">
        <w:rPr>
          <w:b/>
        </w:rPr>
        <w:t>,</w:t>
      </w:r>
      <w:r w:rsidRPr="00AE12C5">
        <w:t xml:space="preserve"> e90004. doi: 10.1371/journal.pone.0090004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Pan, S., Cheng, X., and Sifers, R.N. (2013). Golgi-situated endoplasmic reticulum alpha-1, 2-mannosidase contributes to the retrieval of ERAD substrates through a direct interaction with gamma-COP. </w:t>
      </w:r>
      <w:r w:rsidRPr="001757E4">
        <w:rPr>
          <w:i/>
          <w:lang w:val="fr-FR"/>
        </w:rPr>
        <w:t>Mol Biol Cell</w:t>
      </w:r>
      <w:r w:rsidRPr="001757E4">
        <w:rPr>
          <w:lang w:val="fr-FR"/>
        </w:rPr>
        <w:t xml:space="preserve"> 24(8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1111-1121. doi: 10.1091/mbc.E12-12-0886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Perri, V., Pellegrino, M., Ceccacci, F., Scipioni, A., Petrini, S., Gianchecchi, E., et al. </w:t>
      </w:r>
      <w:r w:rsidRPr="00AE12C5">
        <w:t xml:space="preserve">(2017). Use of short interfering RNA delivered by cationic liposomes to enable efficient down-regulation of PTPN22 gene in human T lymphocytes. </w:t>
      </w:r>
      <w:r w:rsidRPr="00AE12C5">
        <w:rPr>
          <w:i/>
        </w:rPr>
        <w:t>PLoS One</w:t>
      </w:r>
      <w:r w:rsidRPr="00AE12C5">
        <w:t xml:space="preserve"> 12(4)</w:t>
      </w:r>
      <w:r w:rsidRPr="00AE12C5">
        <w:rPr>
          <w:b/>
        </w:rPr>
        <w:t>,</w:t>
      </w:r>
      <w:r w:rsidRPr="00AE12C5">
        <w:t xml:space="preserve"> e0175784. doi: 10.1371/journal.pone.017578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Petrenko, A.A., Pavlova, L.S., Karseladze, A.I., Kisseljov, F.L., and Kisseljova, N.P. (2006). Downregulation of genes encoding for subunits of adaptor complex-3 in cervical carcinomas. </w:t>
      </w:r>
      <w:r w:rsidRPr="00AE12C5">
        <w:rPr>
          <w:i/>
        </w:rPr>
        <w:lastRenderedPageBreak/>
        <w:t>Biochemistry (Mosc)</w:t>
      </w:r>
      <w:r w:rsidRPr="00AE12C5">
        <w:t xml:space="preserve"> 71(10)</w:t>
      </w:r>
      <w:r w:rsidRPr="00AE12C5">
        <w:rPr>
          <w:b/>
        </w:rPr>
        <w:t>,</w:t>
      </w:r>
      <w:r w:rsidRPr="00AE12C5">
        <w:t xml:space="preserve"> 1153-116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Radhakrishnan, V.M., Putnam, C.W., and Martinez, J.D. (2012). Activation of phosphatidylinositol 3-kinase (PI3K) and mitogen-activated protein kinase (MAPK) signaling and the consequent induction of transformation by overexpressed 14-3-3gamma protein require specific amino acids within 14-3-3gamma N-terminal variable region II. </w:t>
      </w:r>
      <w:r w:rsidRPr="00AE12C5">
        <w:rPr>
          <w:i/>
        </w:rPr>
        <w:t>J Biol Chem</w:t>
      </w:r>
      <w:r w:rsidRPr="00AE12C5">
        <w:t xml:space="preserve"> 287(52)</w:t>
      </w:r>
      <w:r w:rsidRPr="00AE12C5">
        <w:rPr>
          <w:b/>
        </w:rPr>
        <w:t>,</w:t>
      </w:r>
      <w:r w:rsidRPr="00AE12C5">
        <w:t xml:space="preserve"> 43300-43311. doi: 10.1074/jbc.M112.397877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Reshetnyak, A.V., Murray, P.B., Shi, X., Mo, E.S., Mohanty, J., Tome, F., et al. (2015). Augmentor alpha and beta (FAM150) are ligands of the receptor tyrosine kinases ALK and LTK: Hierarchy and specificity of ligand-receptor interactions. </w:t>
      </w:r>
      <w:r w:rsidRPr="00AE12C5">
        <w:rPr>
          <w:i/>
        </w:rPr>
        <w:t>Proc Natl Acad Sci U S A</w:t>
      </w:r>
      <w:r w:rsidRPr="00AE12C5">
        <w:t xml:space="preserve"> 112(52)</w:t>
      </w:r>
      <w:r w:rsidRPr="00AE12C5">
        <w:rPr>
          <w:b/>
        </w:rPr>
        <w:t>,</w:t>
      </w:r>
      <w:r w:rsidRPr="00AE12C5">
        <w:t xml:space="preserve"> 15862-15867. doi: 10.1073/pnas.1520099112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Rogers, A., Nesbit, M.A., Hannan, F.M., Howles, S.A., Gorvin, C.M., Cranston, T., et al. (2014). Mutational analysis of the adaptor protein 2 sigma subunit (AP2S1) gene: search for autosomal dominant hypocalcemia type 3 (ADH3). </w:t>
      </w:r>
      <w:r w:rsidRPr="00AE12C5">
        <w:rPr>
          <w:i/>
        </w:rPr>
        <w:t>J Clin Endocrinol Metab</w:t>
      </w:r>
      <w:r w:rsidRPr="00AE12C5">
        <w:t xml:space="preserve"> 99(7)</w:t>
      </w:r>
      <w:r w:rsidRPr="00AE12C5">
        <w:rPr>
          <w:b/>
        </w:rPr>
        <w:t>,</w:t>
      </w:r>
      <w:r w:rsidRPr="00AE12C5">
        <w:t xml:space="preserve"> E1300-1305. doi: 10.1210/jc.2013-3909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Rosa-Ferreira, C., Christis, C., Torres, I.L., and Munro, S. (2015). The small G protein Arl5 contributes to endosome-to-Golgi traffic by aiding the recruitment of the GARP complex to the Golgi. </w:t>
      </w:r>
      <w:r w:rsidRPr="00AE12C5">
        <w:rPr>
          <w:i/>
        </w:rPr>
        <w:t>Biol Open</w:t>
      </w:r>
      <w:r w:rsidRPr="00AE12C5">
        <w:t xml:space="preserve"> 4(4)</w:t>
      </w:r>
      <w:r w:rsidRPr="00AE12C5">
        <w:rPr>
          <w:b/>
        </w:rPr>
        <w:t>,</w:t>
      </w:r>
      <w:r w:rsidRPr="00AE12C5">
        <w:t xml:space="preserve"> 474-481. doi: 10.1242/bio.20141097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Schafer, G., Graham, L.M., Lang, D.M., Blumenthal, M.J., Bergant Marusic, M., and Katz, A.A. (2017). Vimentin Modulates Infectious Internalization of Human Papillomavirus 16 Pseudovirions. </w:t>
      </w:r>
      <w:r w:rsidRPr="00AE12C5">
        <w:rPr>
          <w:i/>
        </w:rPr>
        <w:t>J Virol</w:t>
      </w:r>
      <w:r w:rsidRPr="00AE12C5">
        <w:t xml:space="preserve"> 91(16). doi: 10.1128/jvi.00307-17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Shum, M.S., Pasquier, E., Po'uha, S.T., O'Neill, G.M., Chaponnier, C., Gunning, P.W., et al. (2011). gamma-Actin regulates cell migration and modulates the ROCK signaling pathway. </w:t>
      </w:r>
      <w:r w:rsidRPr="001757E4">
        <w:rPr>
          <w:i/>
          <w:lang w:val="fr-FR"/>
        </w:rPr>
        <w:t>Faseb j</w:t>
      </w:r>
      <w:r w:rsidRPr="001757E4">
        <w:rPr>
          <w:lang w:val="fr-FR"/>
        </w:rPr>
        <w:t xml:space="preserve"> 25(12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4423-4433. doi: 10.1096/fj.11-185447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Simpson, J.C., Joggerst, B., Laketa, V., Verissimo, F., Cetin, C., Erfle, H., et al. </w:t>
      </w:r>
      <w:r w:rsidRPr="00AE12C5">
        <w:t xml:space="preserve">(2012). Genome-wide RNAi screening identifies human proteins with a regulatory function in the early secretory pathway. </w:t>
      </w:r>
      <w:r w:rsidRPr="00AE12C5">
        <w:rPr>
          <w:i/>
        </w:rPr>
        <w:t>Nat Cell Biol</w:t>
      </w:r>
      <w:r w:rsidRPr="00AE12C5">
        <w:t xml:space="preserve"> 14(7)</w:t>
      </w:r>
      <w:r w:rsidRPr="00AE12C5">
        <w:rPr>
          <w:b/>
        </w:rPr>
        <w:t>,</w:t>
      </w:r>
      <w:r w:rsidRPr="00AE12C5">
        <w:t xml:space="preserve"> 764-774. doi: 10.1038/ncb251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Spalinger, M.R., Lang, S., Gottier, C., Dai, X., Rawlings, D.J., Chan, A.C., et al. (2017). PTPN22 regulates NLRP3-mediated IL1B secretion in an autophagy-dependent manner. </w:t>
      </w:r>
      <w:r w:rsidRPr="00AE12C5">
        <w:rPr>
          <w:i/>
        </w:rPr>
        <w:t>Autophagy</w:t>
      </w:r>
      <w:r w:rsidRPr="00AE12C5">
        <w:t xml:space="preserve"> 13(9)</w:t>
      </w:r>
      <w:r w:rsidRPr="00AE12C5">
        <w:rPr>
          <w:b/>
        </w:rPr>
        <w:t>,</w:t>
      </w:r>
      <w:r w:rsidRPr="00AE12C5">
        <w:t xml:space="preserve"> 1590-1601. doi: 10.1080/15548627.2017.1341453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Srisutthisamphan, K., Jirakanwisal, K., Ramphan, S., Tongluan, N., Kuadkitkan, A., and Smith, D.R. (2018). Hsp90 interacts with multiple dengue virus 2 proteins. </w:t>
      </w:r>
      <w:r w:rsidRPr="00AE12C5">
        <w:rPr>
          <w:i/>
        </w:rPr>
        <w:t>Sci Rep</w:t>
      </w:r>
      <w:r w:rsidRPr="00AE12C5">
        <w:t xml:space="preserve"> 8(1)</w:t>
      </w:r>
      <w:r w:rsidRPr="00AE12C5">
        <w:rPr>
          <w:b/>
        </w:rPr>
        <w:t>,</w:t>
      </w:r>
      <w:r w:rsidRPr="00AE12C5">
        <w:t xml:space="preserve"> 4308. doi: 10.1038/s41598-018-22639-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Stewart, A.J., Mukherjee, J., Roberts, S.J., Lester, D., and Farquharson, C. (2005). Identification of a novel class of mammalian phosphoinositol-specific phospholipase C enzymes. </w:t>
      </w:r>
      <w:r w:rsidRPr="00AE12C5">
        <w:rPr>
          <w:i/>
        </w:rPr>
        <w:t>Int J Mol Med</w:t>
      </w:r>
      <w:r w:rsidRPr="00AE12C5">
        <w:t xml:space="preserve"> 15(1)</w:t>
      </w:r>
      <w:r w:rsidRPr="00AE12C5">
        <w:rPr>
          <w:b/>
        </w:rPr>
        <w:t>,</w:t>
      </w:r>
      <w:r w:rsidRPr="00AE12C5">
        <w:t xml:space="preserve"> 117-121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Strauss, M., Filman, D.J., Belnap, D.M., Cheng, N., Noel, R.T., and Hogle, J.M. (2015). Nectin-like interactions between poliovirus and its receptor trigger conformational changes associated with cell entry. </w:t>
      </w:r>
      <w:r w:rsidRPr="00AE12C5">
        <w:rPr>
          <w:i/>
        </w:rPr>
        <w:t>J Virol</w:t>
      </w:r>
      <w:r w:rsidRPr="00AE12C5">
        <w:t xml:space="preserve"> 89(8)</w:t>
      </w:r>
      <w:r w:rsidRPr="00AE12C5">
        <w:rPr>
          <w:b/>
        </w:rPr>
        <w:t>,</w:t>
      </w:r>
      <w:r w:rsidRPr="00AE12C5">
        <w:t xml:space="preserve"> 4143-4157. doi: 10.1128/jvi.03101-14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Takashima, K., Oshiumi, H., Takaki, H., Matsumoto, M., and Seya, T. (2015). RIOK3-mediated phosphorylation of MDA5 interferes with its assembly and attenuates the innate immune response. </w:t>
      </w:r>
      <w:r w:rsidRPr="001757E4">
        <w:rPr>
          <w:i/>
          <w:lang w:val="fr-FR"/>
        </w:rPr>
        <w:t>Cell Rep</w:t>
      </w:r>
      <w:r w:rsidRPr="001757E4">
        <w:rPr>
          <w:lang w:val="fr-FR"/>
        </w:rPr>
        <w:t xml:space="preserve"> 11(2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192-200. doi: 10.1016/j.celrep.2015.03.027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Tong, S., Xia, T., Fan, K., Jiang, K., Zhai, W., Li, J.S., et al. </w:t>
      </w:r>
      <w:r w:rsidRPr="00AE12C5">
        <w:t xml:space="preserve">(2016). 14-3-3zeta promotes lung cancer cell invasion by increasing the Snail protein expression through atypical protein kinase C (aPKC)/NF-kappaB signaling. </w:t>
      </w:r>
      <w:r w:rsidRPr="00AE12C5">
        <w:rPr>
          <w:i/>
        </w:rPr>
        <w:t>Exp Cell Res</w:t>
      </w:r>
      <w:r w:rsidRPr="00AE12C5">
        <w:t xml:space="preserve"> 348(1)</w:t>
      </w:r>
      <w:r w:rsidRPr="00AE12C5">
        <w:rPr>
          <w:b/>
        </w:rPr>
        <w:t>,</w:t>
      </w:r>
      <w:r w:rsidRPr="00AE12C5">
        <w:t xml:space="preserve"> 1-9. doi: 10.1016/j.yexcr.2016.08.01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Tuysuz, B., Bilguvar, K., Kocer, N., Yalcinkaya, C., Caglayan, O., Gul, E., et al. (2014). Autosomal recessive spastic tetraplegia caused by AP4M1 and AP4B1 gene mutation: expansion of the facial and neuroimaging features. </w:t>
      </w:r>
      <w:r w:rsidRPr="00AE12C5">
        <w:rPr>
          <w:i/>
        </w:rPr>
        <w:t>Am J Med Genet A</w:t>
      </w:r>
      <w:r w:rsidRPr="00AE12C5">
        <w:t xml:space="preserve"> 164a(7)</w:t>
      </w:r>
      <w:r w:rsidRPr="00AE12C5">
        <w:rPr>
          <w:b/>
        </w:rPr>
        <w:t>,</w:t>
      </w:r>
      <w:r w:rsidRPr="00AE12C5">
        <w:t xml:space="preserve"> 1677-1685. doi: 10.1002/ajmg.a.3651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lastRenderedPageBreak/>
        <w:t xml:space="preserve">Wang, Y., Foo, L.Y., Guo, K., Gan, B.Q., Zeng, Q., Hong, W., et al. (2006). Syntaxin 9 is enriched in skin hair follicle epithelium and interacts with the epidermal growth factor receptor. </w:t>
      </w:r>
      <w:r w:rsidRPr="00AE12C5">
        <w:rPr>
          <w:i/>
        </w:rPr>
        <w:t>Traffic</w:t>
      </w:r>
      <w:r w:rsidRPr="00AE12C5">
        <w:t xml:space="preserve"> 7(2)</w:t>
      </w:r>
      <w:r w:rsidRPr="00AE12C5">
        <w:rPr>
          <w:b/>
        </w:rPr>
        <w:t>,</w:t>
      </w:r>
      <w:r w:rsidRPr="00AE12C5">
        <w:t xml:space="preserve"> 216-226. doi: 10.1111/j.1600-0854.2005.00378.x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Watkin, L.B., Jessen, B., Wiszniewski, W., Vece, T.J., Jan, M., Sha, Y., et al. (2015). COPA mutations impair ER-Golgi transport and cause hereditary autoimmune-mediated lung disease and arthritis. </w:t>
      </w:r>
      <w:r w:rsidRPr="00AE12C5">
        <w:rPr>
          <w:i/>
        </w:rPr>
        <w:t>Nat Genet</w:t>
      </w:r>
      <w:r w:rsidRPr="00AE12C5">
        <w:t xml:space="preserve"> 47(6)</w:t>
      </w:r>
      <w:r w:rsidRPr="00AE12C5">
        <w:rPr>
          <w:b/>
        </w:rPr>
        <w:t>,</w:t>
      </w:r>
      <w:r w:rsidRPr="00AE12C5">
        <w:t xml:space="preserve"> 654-660. doi: 10.1038/ng.3279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Weimer, C., Beck, R., Eckert, P., Reckmann, I., Moelleken, J., Brugger, B., et al. (2008). Differential roles of ArfGAP1, ArfGAP2, and ArfGAP3 in COPI trafficking. </w:t>
      </w:r>
      <w:r w:rsidRPr="00AE12C5">
        <w:rPr>
          <w:i/>
        </w:rPr>
        <w:t>J Cell Biol</w:t>
      </w:r>
      <w:r w:rsidRPr="00AE12C5">
        <w:t xml:space="preserve"> 183(4)</w:t>
      </w:r>
      <w:r w:rsidRPr="00AE12C5">
        <w:rPr>
          <w:b/>
        </w:rPr>
        <w:t>,</w:t>
      </w:r>
      <w:r w:rsidRPr="00AE12C5">
        <w:t xml:space="preserve"> 725-735. doi: 10.1083/jcb.200806140.</w:t>
      </w:r>
    </w:p>
    <w:p w:rsidR="00AE12C5" w:rsidRPr="001757E4" w:rsidRDefault="00AE12C5" w:rsidP="00AE12C5">
      <w:pPr>
        <w:pStyle w:val="EndNoteBibliography"/>
        <w:ind w:left="720" w:hanging="720"/>
        <w:rPr>
          <w:lang w:val="fr-FR"/>
        </w:rPr>
      </w:pPr>
      <w:r w:rsidRPr="00AE12C5">
        <w:t xml:space="preserve">Wu, X.S., Lee, S.H., Sheng, J., Zhang, Z., Zhao, W.D., Wang, D., et al. (2016). Actin Is Crucial for All Kinetically Distinguishable Forms of Endocytosis at Synapses. </w:t>
      </w:r>
      <w:r w:rsidRPr="001757E4">
        <w:rPr>
          <w:i/>
          <w:lang w:val="fr-FR"/>
        </w:rPr>
        <w:t>Neuron</w:t>
      </w:r>
      <w:r w:rsidRPr="001757E4">
        <w:rPr>
          <w:lang w:val="fr-FR"/>
        </w:rPr>
        <w:t xml:space="preserve"> 92(5)</w:t>
      </w:r>
      <w:r w:rsidRPr="001757E4">
        <w:rPr>
          <w:b/>
          <w:lang w:val="fr-FR"/>
        </w:rPr>
        <w:t>,</w:t>
      </w:r>
      <w:r w:rsidRPr="001757E4">
        <w:rPr>
          <w:lang w:val="fr-FR"/>
        </w:rPr>
        <w:t xml:space="preserve"> 1020-1035. doi: 10.1016/j.neuron.2016.10.014.</w:t>
      </w:r>
    </w:p>
    <w:p w:rsidR="00AE12C5" w:rsidRPr="00AE12C5" w:rsidRDefault="00AE12C5" w:rsidP="00AE12C5">
      <w:pPr>
        <w:pStyle w:val="EndNoteBibliography"/>
        <w:ind w:left="720" w:hanging="720"/>
      </w:pPr>
      <w:r w:rsidRPr="001757E4">
        <w:rPr>
          <w:lang w:val="fr-FR"/>
        </w:rPr>
        <w:t xml:space="preserve">Xu, Y., Martin, S., James, D.E., and Hong, W. (2002). </w:t>
      </w:r>
      <w:r w:rsidRPr="00AE12C5">
        <w:t xml:space="preserve">GS15 forms a SNARE complex with syntaxin 5, GS28, and Ykt6 and is implicated in traffic in the early cisternae of the Golgi apparatus. </w:t>
      </w:r>
      <w:r w:rsidRPr="00AE12C5">
        <w:rPr>
          <w:i/>
        </w:rPr>
        <w:t>Mol Biol Cell</w:t>
      </w:r>
      <w:r w:rsidRPr="00AE12C5">
        <w:t xml:space="preserve"> 13(10)</w:t>
      </w:r>
      <w:r w:rsidRPr="00AE12C5">
        <w:rPr>
          <w:b/>
        </w:rPr>
        <w:t>,</w:t>
      </w:r>
      <w:r w:rsidRPr="00AE12C5">
        <w:t xml:space="preserve"> 3493-3507. doi: 10.1091/mbc.e02-01-0004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Zhang, T., Ji, D., Wang, P., Liang, D., Jin, L., Shi, H., et al. (2018). The atypical protein kinase RIOK3 contributes to glioma cell proliferation/survival, migration/invasion and the AKT/mTOR signaling pathway. </w:t>
      </w:r>
      <w:r w:rsidRPr="00AE12C5">
        <w:rPr>
          <w:i/>
        </w:rPr>
        <w:t>Cancer Lett</w:t>
      </w:r>
      <w:r w:rsidRPr="00AE12C5">
        <w:t xml:space="preserve"> 415</w:t>
      </w:r>
      <w:r w:rsidRPr="00AE12C5">
        <w:rPr>
          <w:b/>
        </w:rPr>
        <w:t>,</w:t>
      </w:r>
      <w:r w:rsidRPr="00AE12C5">
        <w:t xml:space="preserve"> 151-163. doi: 10.1016/j.canlet.2017.12.010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Zhang, Z., Hui, E., Chapman, E.R., and Jackson, M.B. (2010). Regulation of exocytosis and fusion pores by synaptotagmin-effector interactions. </w:t>
      </w:r>
      <w:r w:rsidRPr="00AE12C5">
        <w:rPr>
          <w:i/>
        </w:rPr>
        <w:t>Mol Biol Cell</w:t>
      </w:r>
      <w:r w:rsidRPr="00AE12C5">
        <w:t xml:space="preserve"> 21(16)</w:t>
      </w:r>
      <w:r w:rsidRPr="00AE12C5">
        <w:rPr>
          <w:b/>
        </w:rPr>
        <w:t>,</w:t>
      </w:r>
      <w:r w:rsidRPr="00AE12C5">
        <w:t xml:space="preserve"> 2821-2831. doi: 10.1091/mbc.E10-04-0285.</w:t>
      </w:r>
    </w:p>
    <w:p w:rsidR="00AE12C5" w:rsidRPr="00AE12C5" w:rsidRDefault="00AE12C5" w:rsidP="00AE12C5">
      <w:pPr>
        <w:pStyle w:val="EndNoteBibliography"/>
        <w:ind w:left="720" w:hanging="720"/>
      </w:pPr>
      <w:r w:rsidRPr="00AE12C5">
        <w:t xml:space="preserve">Zheng, L.Q., Chi, S.M., and Li, C.X. (2017). Rab23's genetic structure, function and related diseases: a review. </w:t>
      </w:r>
      <w:r w:rsidRPr="00AE12C5">
        <w:rPr>
          <w:i/>
        </w:rPr>
        <w:t>Biosci Rep</w:t>
      </w:r>
      <w:r w:rsidRPr="00AE12C5">
        <w:t xml:space="preserve"> 37(2). doi: 10.1042/bsr20160410.</w:t>
      </w:r>
    </w:p>
    <w:p w:rsidR="00E81DA0" w:rsidRPr="00E81DA0" w:rsidRDefault="001B7815" w:rsidP="00E81DA0">
      <w:pPr>
        <w:rPr>
          <w:sz w:val="10"/>
          <w:szCs w:val="10"/>
        </w:rPr>
      </w:pPr>
      <w:r>
        <w:rPr>
          <w:sz w:val="10"/>
          <w:szCs w:val="10"/>
        </w:rPr>
        <w:fldChar w:fldCharType="end"/>
      </w:r>
    </w:p>
    <w:sectPr w:rsidR="00E81DA0" w:rsidRPr="00E81DA0" w:rsidSect="00E81DA0">
      <w:footerReference w:type="default" r:id="rId7"/>
      <w:pgSz w:w="16838" w:h="11906" w:orient="landscape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0DE" w:rsidRDefault="00A530DE" w:rsidP="00E81DA0">
      <w:r>
        <w:separator/>
      </w:r>
    </w:p>
  </w:endnote>
  <w:endnote w:type="continuationSeparator" w:id="0">
    <w:p w:rsidR="00A530DE" w:rsidRDefault="00A530DE" w:rsidP="00E81D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455719"/>
      <w:docPartObj>
        <w:docPartGallery w:val="Page Numbers (Bottom of Page)"/>
        <w:docPartUnique/>
      </w:docPartObj>
    </w:sdtPr>
    <w:sdtContent>
      <w:p w:rsidR="001757E4" w:rsidRDefault="001B7815">
        <w:pPr>
          <w:pStyle w:val="a4"/>
          <w:jc w:val="center"/>
        </w:pPr>
        <w:fldSimple w:instr=" PAGE   \* MERGEFORMAT ">
          <w:r w:rsidR="00B35191" w:rsidRPr="00B35191">
            <w:rPr>
              <w:noProof/>
              <w:lang w:val="zh-CN"/>
            </w:rPr>
            <w:t>10</w:t>
          </w:r>
        </w:fldSimple>
      </w:p>
    </w:sdtContent>
  </w:sdt>
  <w:p w:rsidR="001757E4" w:rsidRDefault="001757E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0DE" w:rsidRDefault="00A530DE" w:rsidP="00E81DA0">
      <w:r>
        <w:separator/>
      </w:r>
    </w:p>
  </w:footnote>
  <w:footnote w:type="continuationSeparator" w:id="0">
    <w:p w:rsidR="00A530DE" w:rsidRDefault="00A530DE" w:rsidP="00E81D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0d2pr9d9927ew5a2p9erc5sxr9rav05s5&quot;&gt;My EndNote Library&lt;record-ids&gt;&lt;item&gt;127&lt;/item&gt;&lt;item&gt;202&lt;/item&gt;&lt;item&gt;203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E81DA0"/>
    <w:rsid w:val="000E1EF0"/>
    <w:rsid w:val="000E352D"/>
    <w:rsid w:val="00103039"/>
    <w:rsid w:val="001145B7"/>
    <w:rsid w:val="001444B3"/>
    <w:rsid w:val="001527F2"/>
    <w:rsid w:val="001535D1"/>
    <w:rsid w:val="00157B5E"/>
    <w:rsid w:val="001757E4"/>
    <w:rsid w:val="001A0582"/>
    <w:rsid w:val="001B20C5"/>
    <w:rsid w:val="001B273D"/>
    <w:rsid w:val="001B7815"/>
    <w:rsid w:val="001F3745"/>
    <w:rsid w:val="002F27FD"/>
    <w:rsid w:val="00301AA7"/>
    <w:rsid w:val="00305F13"/>
    <w:rsid w:val="00367DDC"/>
    <w:rsid w:val="003A3527"/>
    <w:rsid w:val="003C150A"/>
    <w:rsid w:val="003E395C"/>
    <w:rsid w:val="00437A47"/>
    <w:rsid w:val="004756BC"/>
    <w:rsid w:val="004A68D2"/>
    <w:rsid w:val="004B0A17"/>
    <w:rsid w:val="004B455C"/>
    <w:rsid w:val="004E0667"/>
    <w:rsid w:val="005204C8"/>
    <w:rsid w:val="0055762E"/>
    <w:rsid w:val="005A6EE5"/>
    <w:rsid w:val="005E1D3F"/>
    <w:rsid w:val="005E57B5"/>
    <w:rsid w:val="00600C87"/>
    <w:rsid w:val="00631153"/>
    <w:rsid w:val="00654FC0"/>
    <w:rsid w:val="006978AF"/>
    <w:rsid w:val="00727DFB"/>
    <w:rsid w:val="00746D67"/>
    <w:rsid w:val="008064BC"/>
    <w:rsid w:val="0083014F"/>
    <w:rsid w:val="008757FB"/>
    <w:rsid w:val="008A2A55"/>
    <w:rsid w:val="008A67F0"/>
    <w:rsid w:val="008D6783"/>
    <w:rsid w:val="00935119"/>
    <w:rsid w:val="00A530DE"/>
    <w:rsid w:val="00A53A45"/>
    <w:rsid w:val="00AE12C5"/>
    <w:rsid w:val="00B264BC"/>
    <w:rsid w:val="00B35191"/>
    <w:rsid w:val="00B90323"/>
    <w:rsid w:val="00CB666C"/>
    <w:rsid w:val="00D41DE8"/>
    <w:rsid w:val="00E44378"/>
    <w:rsid w:val="00E81DA0"/>
    <w:rsid w:val="00E97332"/>
    <w:rsid w:val="00F37A87"/>
    <w:rsid w:val="00F72A2E"/>
    <w:rsid w:val="00F748AD"/>
    <w:rsid w:val="00F9404E"/>
    <w:rsid w:val="00F96652"/>
    <w:rsid w:val="00FA1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1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1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1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DA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41DE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1DE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1DE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1DE8"/>
    <w:rPr>
      <w:rFonts w:ascii="Calibri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94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6B6F29-955C-4E8A-BE3C-A01324B8A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0</Pages>
  <Words>6462</Words>
  <Characters>36835</Characters>
  <Application>Microsoft Office Word</Application>
  <DocSecurity>0</DocSecurity>
  <Lines>306</Lines>
  <Paragraphs>86</Paragraphs>
  <ScaleCrop>false</ScaleCrop>
  <Company/>
  <LinksUpToDate>false</LinksUpToDate>
  <CharactersWithSpaces>43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yudongshan@hotmail.com</dc:creator>
  <cp:keywords/>
  <dc:description/>
  <cp:lastModifiedBy>jdyudongshan@hotmail.com</cp:lastModifiedBy>
  <cp:revision>25</cp:revision>
  <dcterms:created xsi:type="dcterms:W3CDTF">2018-07-25T08:33:00Z</dcterms:created>
  <dcterms:modified xsi:type="dcterms:W3CDTF">2018-10-07T11:32:00Z</dcterms:modified>
</cp:coreProperties>
</file>